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7A386" w14:textId="6FF5EC86" w:rsidR="009B135F" w:rsidRPr="0029363D" w:rsidRDefault="003F4F99" w:rsidP="009B135F">
      <w:pPr>
        <w:rPr>
          <w:rFonts w:cstheme="minorHAnsi"/>
          <w:sz w:val="24"/>
          <w:szCs w:val="24"/>
        </w:rPr>
      </w:pPr>
      <w:r w:rsidRPr="0029363D">
        <w:rPr>
          <w:rFonts w:cstheme="minorHAnsi"/>
          <w:b/>
          <w:bCs/>
          <w:sz w:val="24"/>
          <w:szCs w:val="24"/>
        </w:rPr>
        <w:t>Additional file 1</w:t>
      </w:r>
      <w:r w:rsidRPr="0029363D">
        <w:rPr>
          <w:rFonts w:cstheme="minorHAnsi"/>
          <w:sz w:val="24"/>
          <w:szCs w:val="24"/>
        </w:rPr>
        <w:t xml:space="preserve">. Survey Measures. Internally developed survey measures used to assess FNV Campaign awareness, intentions, and behaviors regarding fruit and vegetable consumption. </w:t>
      </w:r>
      <w:r w:rsidR="009B135F" w:rsidRPr="0029363D">
        <w:rPr>
          <w:rFonts w:cstheme="minorHAnsi"/>
          <w:sz w:val="24"/>
          <w:szCs w:val="24"/>
        </w:rPr>
        <w:t>Survey Measures</w:t>
      </w:r>
    </w:p>
    <w:p w14:paraId="23A101C2" w14:textId="77777777" w:rsidR="0029363D" w:rsidRDefault="0029363D" w:rsidP="009B135F">
      <w:pPr>
        <w:rPr>
          <w:rFonts w:cstheme="minorHAnsi"/>
          <w:b/>
          <w:bCs/>
          <w:sz w:val="24"/>
          <w:szCs w:val="24"/>
        </w:rPr>
      </w:pPr>
    </w:p>
    <w:p w14:paraId="6221DCF9" w14:textId="51FAF54A" w:rsidR="0029363D" w:rsidRPr="0029363D" w:rsidRDefault="009B135F" w:rsidP="009B135F">
      <w:pPr>
        <w:rPr>
          <w:rFonts w:cstheme="minorHAnsi"/>
          <w:b/>
          <w:bCs/>
          <w:sz w:val="24"/>
          <w:szCs w:val="24"/>
        </w:rPr>
      </w:pPr>
      <w:r w:rsidRPr="0029363D">
        <w:rPr>
          <w:rFonts w:cstheme="minorHAnsi"/>
          <w:b/>
          <w:bCs/>
          <w:sz w:val="24"/>
          <w:szCs w:val="24"/>
        </w:rPr>
        <w:t>Awareness</w:t>
      </w:r>
      <w:r w:rsidR="0029363D" w:rsidRPr="0029363D">
        <w:rPr>
          <w:rFonts w:cstheme="minorHAnsi"/>
          <w:b/>
          <w:bCs/>
          <w:sz w:val="24"/>
          <w:szCs w:val="24"/>
        </w:rPr>
        <w:t xml:space="preserve"> </w:t>
      </w:r>
    </w:p>
    <w:p w14:paraId="48272C2D" w14:textId="77777777" w:rsidR="0029363D" w:rsidRPr="0029363D" w:rsidRDefault="0029363D" w:rsidP="0029363D">
      <w:pPr>
        <w:rPr>
          <w:rFonts w:cstheme="minorHAnsi"/>
          <w:b/>
          <w:bCs/>
          <w:sz w:val="24"/>
          <w:szCs w:val="24"/>
        </w:rPr>
      </w:pPr>
      <w:r w:rsidRPr="0029363D">
        <w:rPr>
          <w:rFonts w:cstheme="minorHAnsi"/>
          <w:color w:val="1C1E21"/>
          <w:spacing w:val="-1"/>
          <w:sz w:val="24"/>
          <w:szCs w:val="24"/>
        </w:rPr>
        <w:t>Think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about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proofErr w:type="gramStart"/>
      <w:r w:rsidRPr="0029363D">
        <w:rPr>
          <w:rFonts w:cstheme="minorHAnsi"/>
          <w:color w:val="1C1E21"/>
          <w:spacing w:val="-1"/>
          <w:sz w:val="24"/>
          <w:szCs w:val="24"/>
        </w:rPr>
        <w:t>all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of</w:t>
      </w:r>
      <w:proofErr w:type="gramEnd"/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the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advertising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campaigns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on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television,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the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radio,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the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Internet</w:t>
      </w:r>
      <w:r w:rsidRPr="0029363D">
        <w:rPr>
          <w:rFonts w:cstheme="minorHAnsi"/>
          <w:color w:val="1C1E21"/>
          <w:spacing w:val="-8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and</w:t>
      </w:r>
      <w:r w:rsidRPr="0029363D">
        <w:rPr>
          <w:rFonts w:cstheme="minorHAnsi"/>
          <w:color w:val="1C1E21"/>
          <w:spacing w:val="83"/>
          <w:w w:val="99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your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mobile</w:t>
      </w:r>
      <w:r w:rsidRPr="0029363D">
        <w:rPr>
          <w:rFonts w:cstheme="minorHAnsi"/>
          <w:color w:val="1C1E21"/>
          <w:spacing w:val="-6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phone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over</w:t>
      </w:r>
      <w:r w:rsidRPr="0029363D">
        <w:rPr>
          <w:rFonts w:cstheme="minorHAnsi"/>
          <w:color w:val="1C1E21"/>
          <w:spacing w:val="-6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the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past</w:t>
      </w:r>
      <w:r w:rsidRPr="0029363D">
        <w:rPr>
          <w:rFonts w:cstheme="minorHAnsi"/>
          <w:color w:val="1C1E21"/>
          <w:spacing w:val="-6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6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to</w:t>
      </w:r>
      <w:r w:rsidRPr="0029363D">
        <w:rPr>
          <w:rFonts w:cstheme="minorHAnsi"/>
          <w:color w:val="1C1E21"/>
          <w:spacing w:val="-6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12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months.</w:t>
      </w:r>
    </w:p>
    <w:p w14:paraId="21D68D85" w14:textId="77777777" w:rsidR="0029363D" w:rsidRPr="0029363D" w:rsidRDefault="0029363D" w:rsidP="0029363D">
      <w:pPr>
        <w:spacing w:line="315" w:lineRule="auto"/>
        <w:rPr>
          <w:rFonts w:cstheme="minorHAnsi"/>
          <w:sz w:val="24"/>
          <w:szCs w:val="24"/>
        </w:rPr>
      </w:pPr>
    </w:p>
    <w:p w14:paraId="3EFFF29F" w14:textId="7D444533" w:rsidR="0029363D" w:rsidRPr="0029363D" w:rsidRDefault="0029363D" w:rsidP="0029363D">
      <w:pPr>
        <w:spacing w:before="57"/>
        <w:ind w:left="107"/>
        <w:rPr>
          <w:rFonts w:cstheme="minorHAnsi"/>
          <w:sz w:val="24"/>
          <w:szCs w:val="24"/>
        </w:rPr>
      </w:pPr>
      <w:r w:rsidRPr="0029363D">
        <w:rPr>
          <w:rFonts w:cstheme="minorHAnsi"/>
          <w:i/>
          <w:color w:val="1C1E21"/>
          <w:spacing w:val="-1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Do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you</w:t>
      </w:r>
      <w:r w:rsidRPr="0029363D">
        <w:rPr>
          <w:rFonts w:cstheme="minorHAnsi"/>
          <w:color w:val="1C1E21"/>
          <w:spacing w:val="-6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know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what</w:t>
      </w:r>
      <w:r w:rsidRPr="0029363D">
        <w:rPr>
          <w:rFonts w:cstheme="minorHAnsi"/>
          <w:color w:val="1C1E21"/>
          <w:spacing w:val="-6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this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brand</w:t>
      </w:r>
      <w:r w:rsidRPr="0029363D">
        <w:rPr>
          <w:rFonts w:cstheme="minorHAnsi"/>
          <w:color w:val="1C1E21"/>
          <w:spacing w:val="-6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z w:val="24"/>
          <w:szCs w:val="24"/>
        </w:rPr>
        <w:t>or</w:t>
      </w:r>
      <w:r w:rsidRPr="0029363D">
        <w:rPr>
          <w:rFonts w:cstheme="minorHAnsi"/>
          <w:color w:val="1C1E21"/>
          <w:spacing w:val="-6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logo</w:t>
      </w:r>
      <w:r w:rsidR="00821A25">
        <w:rPr>
          <w:rFonts w:cstheme="minorHAnsi"/>
          <w:color w:val="1C1E21"/>
          <w:spacing w:val="-1"/>
          <w:sz w:val="24"/>
          <w:szCs w:val="24"/>
        </w:rPr>
        <w:t>*</w:t>
      </w:r>
      <w:r w:rsidRPr="0029363D">
        <w:rPr>
          <w:rFonts w:cstheme="minorHAnsi"/>
          <w:color w:val="1C1E21"/>
          <w:spacing w:val="-7"/>
          <w:sz w:val="24"/>
          <w:szCs w:val="24"/>
        </w:rPr>
        <w:t xml:space="preserve"> </w:t>
      </w:r>
      <w:r w:rsidRPr="0029363D">
        <w:rPr>
          <w:rFonts w:cstheme="minorHAnsi"/>
          <w:color w:val="1C1E21"/>
          <w:spacing w:val="-1"/>
          <w:sz w:val="24"/>
          <w:szCs w:val="24"/>
        </w:rPr>
        <w:t>represents?</w:t>
      </w:r>
    </w:p>
    <w:p w14:paraId="7C0B864A" w14:textId="1EFF15D1" w:rsidR="0029363D" w:rsidRPr="0029363D" w:rsidRDefault="00821A25" w:rsidP="0029363D">
      <w:pPr>
        <w:rPr>
          <w:rFonts w:eastAsia="Georgia" w:cstheme="minorHAnsi"/>
          <w:sz w:val="24"/>
          <w:szCs w:val="24"/>
        </w:rPr>
      </w:pPr>
      <w:r w:rsidRPr="0029363D">
        <w:rPr>
          <w:rFonts w:eastAsia="Georgia" w:cstheme="minorHAns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19AE2C6" wp14:editId="02F49D54">
            <wp:simplePos x="0" y="0"/>
            <wp:positionH relativeFrom="column">
              <wp:posOffset>1412875</wp:posOffset>
            </wp:positionH>
            <wp:positionV relativeFrom="paragraph">
              <wp:posOffset>33655</wp:posOffset>
            </wp:positionV>
            <wp:extent cx="2666981" cy="1510188"/>
            <wp:effectExtent l="0" t="0" r="635" b="0"/>
            <wp:wrapNone/>
            <wp:docPr id="3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6981" cy="15101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Georgia" w:cstheme="minorHAnsi"/>
          <w:sz w:val="24"/>
          <w:szCs w:val="24"/>
        </w:rPr>
        <w:tab/>
      </w:r>
      <w:r>
        <w:rPr>
          <w:rFonts w:eastAsia="Georgia" w:cstheme="minorHAnsi"/>
          <w:sz w:val="24"/>
          <w:szCs w:val="24"/>
        </w:rPr>
        <w:tab/>
      </w:r>
      <w:r>
        <w:rPr>
          <w:rFonts w:eastAsia="Georgia" w:cstheme="minorHAnsi"/>
          <w:sz w:val="24"/>
          <w:szCs w:val="24"/>
        </w:rPr>
        <w:tab/>
      </w:r>
      <w:r>
        <w:rPr>
          <w:rFonts w:eastAsia="Georgia" w:cstheme="minorHAnsi"/>
          <w:sz w:val="24"/>
          <w:szCs w:val="24"/>
        </w:rPr>
        <w:tab/>
      </w:r>
      <w:r>
        <w:rPr>
          <w:rFonts w:eastAsia="Georgia" w:cstheme="minorHAnsi"/>
          <w:sz w:val="24"/>
          <w:szCs w:val="24"/>
        </w:rPr>
        <w:tab/>
      </w:r>
      <w:r>
        <w:rPr>
          <w:rFonts w:eastAsia="Georgia" w:cstheme="minorHAnsi"/>
          <w:sz w:val="24"/>
          <w:szCs w:val="24"/>
        </w:rPr>
        <w:tab/>
      </w:r>
      <w:r>
        <w:rPr>
          <w:rFonts w:eastAsia="Georgia" w:cstheme="minorHAnsi"/>
          <w:sz w:val="24"/>
          <w:szCs w:val="24"/>
        </w:rPr>
        <w:tab/>
      </w:r>
      <w:r>
        <w:rPr>
          <w:rFonts w:eastAsia="Georgia" w:cstheme="minorHAnsi"/>
          <w:sz w:val="24"/>
          <w:szCs w:val="24"/>
        </w:rPr>
        <w:tab/>
        <w:t xml:space="preserve">            *</w:t>
      </w:r>
    </w:p>
    <w:p w14:paraId="612BBE7D" w14:textId="4B13A701" w:rsidR="0029363D" w:rsidRDefault="0029363D" w:rsidP="0029363D">
      <w:pPr>
        <w:spacing w:before="11"/>
        <w:rPr>
          <w:rFonts w:eastAsia="Georgia" w:cstheme="minorHAnsi"/>
          <w:sz w:val="24"/>
          <w:szCs w:val="24"/>
        </w:rPr>
      </w:pPr>
    </w:p>
    <w:p w14:paraId="4BFAAD99" w14:textId="6AE2B76C" w:rsidR="00821A25" w:rsidRDefault="00821A25" w:rsidP="0029363D">
      <w:pPr>
        <w:spacing w:before="11"/>
        <w:rPr>
          <w:rFonts w:eastAsia="Georgia" w:cstheme="minorHAnsi"/>
          <w:sz w:val="24"/>
          <w:szCs w:val="24"/>
        </w:rPr>
      </w:pPr>
    </w:p>
    <w:p w14:paraId="16A39935" w14:textId="77777777" w:rsidR="00821A25" w:rsidRPr="0029363D" w:rsidRDefault="00821A25" w:rsidP="0029363D">
      <w:pPr>
        <w:spacing w:before="11"/>
        <w:rPr>
          <w:rFonts w:eastAsia="Georgia" w:cstheme="minorHAnsi"/>
          <w:sz w:val="24"/>
          <w:szCs w:val="24"/>
        </w:rPr>
      </w:pPr>
    </w:p>
    <w:p w14:paraId="6637BA1E" w14:textId="3B83BB2B" w:rsidR="0029363D" w:rsidRPr="0029363D" w:rsidRDefault="0029363D" w:rsidP="0029363D">
      <w:pPr>
        <w:spacing w:line="200" w:lineRule="atLeast"/>
        <w:ind w:left="1046"/>
        <w:rPr>
          <w:rFonts w:eastAsia="Georgia" w:cstheme="minorHAnsi"/>
          <w:sz w:val="24"/>
          <w:szCs w:val="24"/>
        </w:rPr>
      </w:pPr>
    </w:p>
    <w:p w14:paraId="02EC02A5" w14:textId="77777777" w:rsidR="0029363D" w:rsidRPr="0029363D" w:rsidRDefault="0029363D" w:rsidP="0029363D">
      <w:pPr>
        <w:spacing w:before="8"/>
        <w:rPr>
          <w:rFonts w:eastAsia="Georgia" w:cstheme="minorHAnsi"/>
          <w:sz w:val="24"/>
          <w:szCs w:val="24"/>
        </w:rPr>
      </w:pPr>
    </w:p>
    <w:p w14:paraId="332E1D14" w14:textId="77777777" w:rsidR="0029363D" w:rsidRPr="0029363D" w:rsidRDefault="0029363D" w:rsidP="0029363D">
      <w:pPr>
        <w:pStyle w:val="BodyText"/>
        <w:tabs>
          <w:tab w:val="left" w:pos="4916"/>
          <w:tab w:val="left" w:pos="7927"/>
        </w:tabs>
        <w:ind w:left="1669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color w:val="1C1E21"/>
          <w:spacing w:val="-1"/>
          <w:w w:val="95"/>
        </w:rPr>
        <w:t>Yes</w:t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ab/>
      </w:r>
      <w:r w:rsidRPr="0029363D">
        <w:rPr>
          <w:rFonts w:asciiTheme="minorHAnsi" w:hAnsiTheme="minorHAnsi" w:cstheme="minorHAnsi"/>
          <w:color w:val="1C1E21"/>
          <w:w w:val="95"/>
        </w:rPr>
        <w:t>No</w:t>
      </w:r>
      <w:r w:rsidRPr="0029363D">
        <w:rPr>
          <w:rFonts w:asciiTheme="minorHAnsi" w:hAnsiTheme="minorHAnsi" w:cstheme="minorHAnsi"/>
          <w:color w:val="1C1E21"/>
          <w:w w:val="95"/>
        </w:rPr>
        <w:tab/>
      </w:r>
      <w:r w:rsidRPr="0029363D">
        <w:rPr>
          <w:rFonts w:asciiTheme="minorHAnsi" w:hAnsiTheme="minorHAnsi" w:cstheme="minorHAnsi"/>
          <w:color w:val="1C1E21"/>
          <w:spacing w:val="-1"/>
        </w:rPr>
        <w:t>Unsure</w:t>
      </w:r>
    </w:p>
    <w:p w14:paraId="0B1E5765" w14:textId="77777777" w:rsidR="0029363D" w:rsidRPr="0029363D" w:rsidRDefault="0029363D" w:rsidP="0029363D">
      <w:pPr>
        <w:tabs>
          <w:tab w:val="left" w:pos="4939"/>
          <w:tab w:val="left" w:pos="8162"/>
        </w:tabs>
        <w:spacing w:line="200" w:lineRule="atLeast"/>
        <w:ind w:left="1716"/>
        <w:rPr>
          <w:rFonts w:eastAsia="Georgia" w:cstheme="minorHAnsi"/>
          <w:sz w:val="24"/>
          <w:szCs w:val="24"/>
        </w:rPr>
      </w:pP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0C7AE32E" wp14:editId="616A255D">
                <wp:extent cx="153035" cy="152400"/>
                <wp:effectExtent l="635" t="4445" r="8255" b="5080"/>
                <wp:docPr id="1104" name="Group 1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1105" name="Group 110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1106" name="Freeform 1105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07" name="Freeform 110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631AB33" id="Group 1102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">
                <v:group id="Group 1103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">
                  <v:shape id="Freeform 1105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104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40284FD4" wp14:editId="658B5932">
                <wp:extent cx="153035" cy="152400"/>
                <wp:effectExtent l="8890" t="4445" r="0" b="5080"/>
                <wp:docPr id="1100" name="Group 10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1101" name="Group 109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1102" name="Freeform 1101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03" name="Freeform 110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BD86FA8" id="Group 1098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">
                <v:group id="Group 1099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8NlwwAAAN0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erRMHrm3iCXD4BAAD//wMAUEsBAi0AFAAGAAgAAAAhANvh9svuAAAAhQEAABMAAAAAAAAAAAAA&#10;AAAAAAAAAFtDb250ZW50X1R5cGVzXS54bWxQSwECLQAUAAYACAAAACEAWvQsW78AAAAVAQAACwAA&#10;AAAAAAAAAAAAAAAfAQAAX3JlbHMvLnJlbHNQSwECLQAUAAYACAAAACEAdjfDZcMAAADdAAAADwAA&#10;AAAAAAAAAAAAAAAHAgAAZHJzL2Rvd25yZXYueG1sUEsFBgAAAAADAAMAtwAAAPcCAAAAAA==&#10;">
                  <v:shape id="Freeform 1101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100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2DE9C38F" wp14:editId="7C000A1B">
                <wp:extent cx="153035" cy="152400"/>
                <wp:effectExtent l="7620" t="4445" r="1270" b="5080"/>
                <wp:docPr id="1096" name="Group 10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1097" name="Group 109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1098" name="Freeform 1097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99" name="Freeform 1096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B58C04D" id="Group 1094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">
                <v:group id="Group 1095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WSQxAAAAN0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0WIGv9+EE+TqBwAA//8DAFBLAQItABQABgAIAAAAIQDb4fbL7gAAAIUBAAATAAAAAAAAAAAA&#10;AAAAAAAAAABbQ29udGVudF9UeXBlc10ueG1sUEsBAi0AFAAGAAgAAAAhAFr0LFu/AAAAFQEAAAsA&#10;AAAAAAAAAAAAAAAAHwEAAF9yZWxzLy5yZWxzUEsBAi0AFAAGAAgAAAAhAAh5ZJDEAAAA3QAAAA8A&#10;AAAAAAAAAAAAAAAABwIAAGRycy9kb3ducmV2LnhtbFBLBQYAAAAAAwADALcAAAD4AgAAAAA=&#10;">
                  <v:shape id="Freeform 1097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96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</w:p>
    <w:p w14:paraId="260B80FB" w14:textId="77777777" w:rsidR="0029363D" w:rsidRPr="0029363D" w:rsidRDefault="0029363D" w:rsidP="0029363D">
      <w:pPr>
        <w:rPr>
          <w:rFonts w:eastAsia="Georgia" w:cstheme="minorHAnsi"/>
          <w:sz w:val="24"/>
          <w:szCs w:val="24"/>
        </w:rPr>
      </w:pPr>
    </w:p>
    <w:p w14:paraId="225FD502" w14:textId="6A06F430" w:rsidR="0029363D" w:rsidRPr="0029363D" w:rsidRDefault="0029363D" w:rsidP="0029363D">
      <w:pPr>
        <w:pStyle w:val="BodyText"/>
        <w:ind w:left="107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i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Have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you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seen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any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versions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of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he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FNV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brand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or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logo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around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own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or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in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your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community?</w:t>
      </w:r>
    </w:p>
    <w:p w14:paraId="517B6D91" w14:textId="77777777" w:rsidR="0029363D" w:rsidRPr="0029363D" w:rsidRDefault="0029363D" w:rsidP="0029363D">
      <w:pPr>
        <w:spacing w:before="2"/>
        <w:rPr>
          <w:rFonts w:eastAsia="Georgia" w:cstheme="minorHAnsi"/>
          <w:sz w:val="24"/>
          <w:szCs w:val="24"/>
        </w:rPr>
      </w:pPr>
    </w:p>
    <w:p w14:paraId="0727243A" w14:textId="77777777" w:rsidR="0029363D" w:rsidRPr="0029363D" w:rsidRDefault="0029363D" w:rsidP="0029363D">
      <w:pPr>
        <w:pStyle w:val="BodyText"/>
        <w:tabs>
          <w:tab w:val="left" w:pos="4916"/>
          <w:tab w:val="left" w:pos="7927"/>
        </w:tabs>
        <w:ind w:left="1669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color w:val="1C1E21"/>
          <w:spacing w:val="-1"/>
          <w:w w:val="95"/>
        </w:rPr>
        <w:t>Yes</w:t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ab/>
      </w:r>
      <w:r w:rsidRPr="0029363D">
        <w:rPr>
          <w:rFonts w:asciiTheme="minorHAnsi" w:hAnsiTheme="minorHAnsi" w:cstheme="minorHAnsi"/>
          <w:color w:val="1C1E21"/>
          <w:w w:val="95"/>
        </w:rPr>
        <w:t>No</w:t>
      </w:r>
      <w:r w:rsidRPr="0029363D">
        <w:rPr>
          <w:rFonts w:asciiTheme="minorHAnsi" w:hAnsiTheme="minorHAnsi" w:cstheme="minorHAnsi"/>
          <w:color w:val="1C1E21"/>
          <w:w w:val="95"/>
        </w:rPr>
        <w:tab/>
      </w:r>
      <w:r w:rsidRPr="0029363D">
        <w:rPr>
          <w:rFonts w:asciiTheme="minorHAnsi" w:hAnsiTheme="minorHAnsi" w:cstheme="minorHAnsi"/>
          <w:color w:val="1C1E21"/>
          <w:spacing w:val="-1"/>
        </w:rPr>
        <w:t>Unsure</w:t>
      </w:r>
    </w:p>
    <w:p w14:paraId="03A582AA" w14:textId="77777777" w:rsidR="0029363D" w:rsidRPr="0029363D" w:rsidRDefault="0029363D" w:rsidP="0029363D">
      <w:pPr>
        <w:tabs>
          <w:tab w:val="left" w:pos="4939"/>
          <w:tab w:val="left" w:pos="8162"/>
        </w:tabs>
        <w:spacing w:line="200" w:lineRule="atLeast"/>
        <w:ind w:left="1716"/>
        <w:rPr>
          <w:rFonts w:eastAsia="Georgia" w:cstheme="minorHAnsi"/>
          <w:sz w:val="24"/>
          <w:szCs w:val="24"/>
        </w:rPr>
      </w:pP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2890A0C0" wp14:editId="4F73B1CD">
                <wp:extent cx="153035" cy="152400"/>
                <wp:effectExtent l="635" t="5715" r="8255" b="3810"/>
                <wp:docPr id="1092" name="Group 10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1093" name="Group 109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1094" name="Freeform 1093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95" name="Freeform 1092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7E31C66" id="Group 1090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">
                <v:group id="Group 1091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">
                  <v:shape id="Freeform 1093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92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2478ED53" wp14:editId="4E35598D">
                <wp:extent cx="153035" cy="152400"/>
                <wp:effectExtent l="8890" t="5715" r="0" b="3810"/>
                <wp:docPr id="1088" name="Group 10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1089" name="Group 108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1090" name="Freeform 1089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91" name="Freeform 1088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52356FD" id="Group 1086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">
                <v:group id="Group 1087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8OkwwAAAN0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xo9gXPb8IJcvEPAAD//wMAUEsBAi0AFAAGAAgAAAAhANvh9svuAAAAhQEAABMAAAAAAAAAAAAA&#10;AAAAAAAAAFtDb250ZW50X1R5cGVzXS54bWxQSwECLQAUAAYACAAAACEAWvQsW78AAAAVAQAACwAA&#10;AAAAAAAAAAAAAAAfAQAAX3JlbHMvLnJlbHNQSwECLQAUAAYACAAAACEAk3PDpMMAAADdAAAADwAA&#10;AAAAAAAAAAAAAAAHAgAAZHJzL2Rvd25yZXYueG1sUEsFBgAAAAADAAMAtwAAAPcCAAAAAA==&#10;">
                  <v:shape id="Freeform 1089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88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6FB94C3D" wp14:editId="32AEAE15">
                <wp:extent cx="153035" cy="152400"/>
                <wp:effectExtent l="7620" t="5715" r="1270" b="3810"/>
                <wp:docPr id="1084" name="Group 10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1085" name="Group 108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1086" name="Freeform 1085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87" name="Freeform 108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C882A50" id="Group 1082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">
                <v:group id="Group 1083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">
                  <v:shape id="Freeform 1085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84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</w:p>
    <w:p w14:paraId="7F927312" w14:textId="77777777" w:rsidR="0029363D" w:rsidRPr="0029363D" w:rsidRDefault="0029363D" w:rsidP="0029363D">
      <w:pPr>
        <w:rPr>
          <w:rFonts w:eastAsia="Georgia" w:cstheme="minorHAnsi"/>
          <w:sz w:val="24"/>
          <w:szCs w:val="24"/>
        </w:rPr>
      </w:pPr>
    </w:p>
    <w:p w14:paraId="30556609" w14:textId="40385436" w:rsidR="0029363D" w:rsidRPr="0029363D" w:rsidRDefault="0029363D" w:rsidP="0029363D">
      <w:pPr>
        <w:pStyle w:val="BodyText"/>
        <w:ind w:left="107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i/>
          <w:color w:val="1C1E21"/>
          <w:spacing w:val="-7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Have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you</w:t>
      </w:r>
      <w:r w:rsidRPr="0029363D">
        <w:rPr>
          <w:rFonts w:asciiTheme="minorHAnsi" w:hAnsiTheme="minorHAnsi" w:cstheme="minorHAnsi"/>
          <w:color w:val="1C1E21"/>
          <w:spacing w:val="-7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heard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of</w:t>
      </w:r>
      <w:r w:rsidRPr="0029363D">
        <w:rPr>
          <w:rFonts w:asciiTheme="minorHAnsi" w:hAnsiTheme="minorHAnsi" w:cstheme="minorHAnsi"/>
          <w:color w:val="1C1E21"/>
          <w:spacing w:val="-7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he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FNV</w:t>
      </w:r>
      <w:r w:rsidRPr="0029363D">
        <w:rPr>
          <w:rFonts w:asciiTheme="minorHAnsi" w:hAnsiTheme="minorHAnsi" w:cstheme="minorHAnsi"/>
          <w:color w:val="1C1E21"/>
          <w:spacing w:val="-7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Campaign?</w:t>
      </w:r>
    </w:p>
    <w:p w14:paraId="573841B5" w14:textId="77777777" w:rsidR="0029363D" w:rsidRPr="0029363D" w:rsidRDefault="0029363D" w:rsidP="0029363D">
      <w:pPr>
        <w:spacing w:before="2"/>
        <w:rPr>
          <w:rFonts w:eastAsia="Georgia" w:cstheme="minorHAnsi"/>
          <w:sz w:val="24"/>
          <w:szCs w:val="24"/>
        </w:rPr>
      </w:pPr>
    </w:p>
    <w:p w14:paraId="243D9FD0" w14:textId="77777777" w:rsidR="0029363D" w:rsidRPr="0029363D" w:rsidRDefault="0029363D" w:rsidP="0029363D">
      <w:pPr>
        <w:pStyle w:val="BodyText"/>
        <w:tabs>
          <w:tab w:val="left" w:pos="4916"/>
          <w:tab w:val="left" w:pos="7927"/>
        </w:tabs>
        <w:ind w:left="1669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color w:val="1C1E21"/>
          <w:spacing w:val="-1"/>
          <w:w w:val="95"/>
        </w:rPr>
        <w:t>Yes</w:t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ab/>
      </w:r>
      <w:r w:rsidRPr="0029363D">
        <w:rPr>
          <w:rFonts w:asciiTheme="minorHAnsi" w:hAnsiTheme="minorHAnsi" w:cstheme="minorHAnsi"/>
          <w:color w:val="1C1E21"/>
          <w:w w:val="95"/>
        </w:rPr>
        <w:t>No</w:t>
      </w:r>
      <w:r w:rsidRPr="0029363D">
        <w:rPr>
          <w:rFonts w:asciiTheme="minorHAnsi" w:hAnsiTheme="minorHAnsi" w:cstheme="minorHAnsi"/>
          <w:color w:val="1C1E21"/>
          <w:w w:val="95"/>
        </w:rPr>
        <w:tab/>
      </w:r>
      <w:r w:rsidRPr="0029363D">
        <w:rPr>
          <w:rFonts w:asciiTheme="minorHAnsi" w:hAnsiTheme="minorHAnsi" w:cstheme="minorHAnsi"/>
          <w:color w:val="1C1E21"/>
          <w:spacing w:val="-1"/>
        </w:rPr>
        <w:t>Unsure</w:t>
      </w:r>
    </w:p>
    <w:p w14:paraId="1C0E2001" w14:textId="6E7087AE" w:rsidR="009B135F" w:rsidRPr="0029363D" w:rsidRDefault="0029363D" w:rsidP="0029363D">
      <w:pPr>
        <w:tabs>
          <w:tab w:val="left" w:pos="4939"/>
          <w:tab w:val="left" w:pos="8162"/>
        </w:tabs>
        <w:spacing w:line="200" w:lineRule="atLeast"/>
        <w:ind w:left="1716"/>
        <w:rPr>
          <w:rFonts w:cstheme="minorHAnsi"/>
          <w:sz w:val="24"/>
          <w:szCs w:val="24"/>
        </w:rPr>
      </w:pP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72592116" wp14:editId="60573171">
                <wp:extent cx="153035" cy="151765"/>
                <wp:effectExtent l="635" t="6350" r="8255" b="3810"/>
                <wp:docPr id="1080" name="Group 10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1765"/>
                          <a:chOff x="0" y="0"/>
                          <a:chExt cx="241" cy="239"/>
                        </a:xfrm>
                      </wpg:grpSpPr>
                      <wpg:grpSp>
                        <wpg:cNvPr id="1081" name="Group 107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39"/>
                            <a:chOff x="0" y="0"/>
                            <a:chExt cx="241" cy="239"/>
                          </a:xfrm>
                        </wpg:grpSpPr>
                        <wps:wsp>
                          <wps:cNvPr id="1082" name="Freeform 1081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39"/>
                                <a:gd name="T2" fmla="*/ 62 w 241"/>
                                <a:gd name="T3" fmla="*/ 15 h 239"/>
                                <a:gd name="T4" fmla="*/ 17 w 241"/>
                                <a:gd name="T5" fmla="*/ 60 h 239"/>
                                <a:gd name="T6" fmla="*/ 0 w 241"/>
                                <a:gd name="T7" fmla="*/ 128 h 239"/>
                                <a:gd name="T8" fmla="*/ 3 w 241"/>
                                <a:gd name="T9" fmla="*/ 148 h 239"/>
                                <a:gd name="T10" fmla="*/ 33 w 241"/>
                                <a:gd name="T11" fmla="*/ 201 h 239"/>
                                <a:gd name="T12" fmla="*/ 90 w 241"/>
                                <a:gd name="T13" fmla="*/ 233 h 239"/>
                                <a:gd name="T14" fmla="*/ 141 w 241"/>
                                <a:gd name="T15" fmla="*/ 239 h 239"/>
                                <a:gd name="T16" fmla="*/ 162 w 241"/>
                                <a:gd name="T17" fmla="*/ 233 h 239"/>
                                <a:gd name="T18" fmla="*/ 181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103 w 241"/>
                                <a:gd name="T23" fmla="*/ 224 h 239"/>
                                <a:gd name="T24" fmla="*/ 83 w 241"/>
                                <a:gd name="T25" fmla="*/ 218 h 239"/>
                                <a:gd name="T26" fmla="*/ 34 w 241"/>
                                <a:gd name="T27" fmla="*/ 178 h 239"/>
                                <a:gd name="T28" fmla="*/ 16 w 241"/>
                                <a:gd name="T29" fmla="*/ 111 h 239"/>
                                <a:gd name="T30" fmla="*/ 20 w 241"/>
                                <a:gd name="T31" fmla="*/ 89 h 239"/>
                                <a:gd name="T32" fmla="*/ 58 w 241"/>
                                <a:gd name="T33" fmla="*/ 36 h 239"/>
                                <a:gd name="T34" fmla="*/ 120 w 241"/>
                                <a:gd name="T35" fmla="*/ 16 h 239"/>
                                <a:gd name="T36" fmla="*/ 179 w 241"/>
                                <a:gd name="T37" fmla="*/ 16 h 239"/>
                                <a:gd name="T38" fmla="*/ 164 w 241"/>
                                <a:gd name="T39" fmla="*/ 8 h 239"/>
                                <a:gd name="T40" fmla="*/ 143 w 241"/>
                                <a:gd name="T41" fmla="*/ 2 h 239"/>
                                <a:gd name="T42" fmla="*/ 120 w 241"/>
                                <a:gd name="T43" fmla="*/ 0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0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83" name="Freeform 108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39"/>
                                <a:gd name="T2" fmla="*/ 120 w 241"/>
                                <a:gd name="T3" fmla="*/ 16 h 239"/>
                                <a:gd name="T4" fmla="*/ 131 w 241"/>
                                <a:gd name="T5" fmla="*/ 16 h 239"/>
                                <a:gd name="T6" fmla="*/ 153 w 241"/>
                                <a:gd name="T7" fmla="*/ 21 h 239"/>
                                <a:gd name="T8" fmla="*/ 205 w 241"/>
                                <a:gd name="T9" fmla="*/ 59 h 239"/>
                                <a:gd name="T10" fmla="*/ 225 w 241"/>
                                <a:gd name="T11" fmla="*/ 122 h 239"/>
                                <a:gd name="T12" fmla="*/ 223 w 241"/>
                                <a:gd name="T13" fmla="*/ 143 h 239"/>
                                <a:gd name="T14" fmla="*/ 192 w 241"/>
                                <a:gd name="T15" fmla="*/ 195 h 239"/>
                                <a:gd name="T16" fmla="*/ 130 w 241"/>
                                <a:gd name="T17" fmla="*/ 222 h 239"/>
                                <a:gd name="T18" fmla="*/ 103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224 w 241"/>
                                <a:gd name="T23" fmla="*/ 178 h 239"/>
                                <a:gd name="T24" fmla="*/ 240 w 241"/>
                                <a:gd name="T25" fmla="*/ 108 h 239"/>
                                <a:gd name="T26" fmla="*/ 236 w 241"/>
                                <a:gd name="T27" fmla="*/ 86 h 239"/>
                                <a:gd name="T28" fmla="*/ 228 w 241"/>
                                <a:gd name="T29" fmla="*/ 66 h 239"/>
                                <a:gd name="T30" fmla="*/ 216 w 241"/>
                                <a:gd name="T31" fmla="*/ 47 h 239"/>
                                <a:gd name="T32" fmla="*/ 201 w 241"/>
                                <a:gd name="T33" fmla="*/ 31 h 239"/>
                                <a:gd name="T34" fmla="*/ 184 w 241"/>
                                <a:gd name="T35" fmla="*/ 18 h 239"/>
                                <a:gd name="T36" fmla="*/ 179 w 241"/>
                                <a:gd name="T37" fmla="*/ 16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2CF64B5" id="Group 1078" o:spid="_x0000_s1026" style="width:12.05pt;height:11.95pt;mso-position-horizontal-relative:char;mso-position-vertical-relative:line" coordsize="241,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">
                <v:group id="Group 1079" o:spid="_x0000_s1027" style="position:absolute;width:241;height:239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">
                  <v:shape id="Freeform 1081" o:spid="_x0000_s1028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" path="m120,l62,15,17,60,,128r3,20l33,201r57,32l141,239r21,-6l181,224r-78,l83,218,34,178,16,111,20,89,58,36,120,16r59,l164,8,143,2,120,xe" fillcolor="#3f0001" stroked="f">
                    <v:path arrowok="t" o:connecttype="custom" o:connectlocs="120,0;62,15;17,60;0,128;3,148;33,201;90,233;141,239;162,233;181,224;181,224;103,224;83,218;34,178;16,111;20,89;58,36;120,16;179,16;164,8;143,2;120,0" o:connectangles="0,0,0,0,0,0,0,0,0,0,0,0,0,0,0,0,0,0,0,0,0,0"/>
                  </v:shape>
                  <v:shape id="Freeform 1080" o:spid="_x0000_s1029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0C109DFC" wp14:editId="74898F88">
                <wp:extent cx="153035" cy="151765"/>
                <wp:effectExtent l="8890" t="6350" r="0" b="3810"/>
                <wp:docPr id="1076" name="Group 10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1765"/>
                          <a:chOff x="0" y="0"/>
                          <a:chExt cx="241" cy="239"/>
                        </a:xfrm>
                      </wpg:grpSpPr>
                      <wpg:grpSp>
                        <wpg:cNvPr id="1077" name="Group 107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39"/>
                            <a:chOff x="0" y="0"/>
                            <a:chExt cx="241" cy="239"/>
                          </a:xfrm>
                        </wpg:grpSpPr>
                        <wps:wsp>
                          <wps:cNvPr id="1078" name="Freeform 1077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39"/>
                                <a:gd name="T2" fmla="*/ 62 w 241"/>
                                <a:gd name="T3" fmla="*/ 15 h 239"/>
                                <a:gd name="T4" fmla="*/ 17 w 241"/>
                                <a:gd name="T5" fmla="*/ 61 h 239"/>
                                <a:gd name="T6" fmla="*/ 0 w 241"/>
                                <a:gd name="T7" fmla="*/ 128 h 239"/>
                                <a:gd name="T8" fmla="*/ 3 w 241"/>
                                <a:gd name="T9" fmla="*/ 148 h 239"/>
                                <a:gd name="T10" fmla="*/ 33 w 241"/>
                                <a:gd name="T11" fmla="*/ 201 h 239"/>
                                <a:gd name="T12" fmla="*/ 90 w 241"/>
                                <a:gd name="T13" fmla="*/ 233 h 239"/>
                                <a:gd name="T14" fmla="*/ 141 w 241"/>
                                <a:gd name="T15" fmla="*/ 239 h 239"/>
                                <a:gd name="T16" fmla="*/ 162 w 241"/>
                                <a:gd name="T17" fmla="*/ 233 h 239"/>
                                <a:gd name="T18" fmla="*/ 181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103 w 241"/>
                                <a:gd name="T23" fmla="*/ 224 h 239"/>
                                <a:gd name="T24" fmla="*/ 83 w 241"/>
                                <a:gd name="T25" fmla="*/ 218 h 239"/>
                                <a:gd name="T26" fmla="*/ 34 w 241"/>
                                <a:gd name="T27" fmla="*/ 178 h 239"/>
                                <a:gd name="T28" fmla="*/ 16 w 241"/>
                                <a:gd name="T29" fmla="*/ 111 h 239"/>
                                <a:gd name="T30" fmla="*/ 20 w 241"/>
                                <a:gd name="T31" fmla="*/ 89 h 239"/>
                                <a:gd name="T32" fmla="*/ 58 w 241"/>
                                <a:gd name="T33" fmla="*/ 36 h 239"/>
                                <a:gd name="T34" fmla="*/ 120 w 241"/>
                                <a:gd name="T35" fmla="*/ 16 h 239"/>
                                <a:gd name="T36" fmla="*/ 179 w 241"/>
                                <a:gd name="T37" fmla="*/ 16 h 239"/>
                                <a:gd name="T38" fmla="*/ 164 w 241"/>
                                <a:gd name="T39" fmla="*/ 8 h 239"/>
                                <a:gd name="T40" fmla="*/ 143 w 241"/>
                                <a:gd name="T41" fmla="*/ 2 h 239"/>
                                <a:gd name="T42" fmla="*/ 120 w 241"/>
                                <a:gd name="T43" fmla="*/ 0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79" name="Freeform 1076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39"/>
                                <a:gd name="T2" fmla="*/ 120 w 241"/>
                                <a:gd name="T3" fmla="*/ 16 h 239"/>
                                <a:gd name="T4" fmla="*/ 131 w 241"/>
                                <a:gd name="T5" fmla="*/ 16 h 239"/>
                                <a:gd name="T6" fmla="*/ 153 w 241"/>
                                <a:gd name="T7" fmla="*/ 21 h 239"/>
                                <a:gd name="T8" fmla="*/ 205 w 241"/>
                                <a:gd name="T9" fmla="*/ 59 h 239"/>
                                <a:gd name="T10" fmla="*/ 225 w 241"/>
                                <a:gd name="T11" fmla="*/ 122 h 239"/>
                                <a:gd name="T12" fmla="*/ 223 w 241"/>
                                <a:gd name="T13" fmla="*/ 143 h 239"/>
                                <a:gd name="T14" fmla="*/ 192 w 241"/>
                                <a:gd name="T15" fmla="*/ 195 h 239"/>
                                <a:gd name="T16" fmla="*/ 130 w 241"/>
                                <a:gd name="T17" fmla="*/ 222 h 239"/>
                                <a:gd name="T18" fmla="*/ 103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224 w 241"/>
                                <a:gd name="T23" fmla="*/ 178 h 239"/>
                                <a:gd name="T24" fmla="*/ 240 w 241"/>
                                <a:gd name="T25" fmla="*/ 108 h 239"/>
                                <a:gd name="T26" fmla="*/ 236 w 241"/>
                                <a:gd name="T27" fmla="*/ 86 h 239"/>
                                <a:gd name="T28" fmla="*/ 228 w 241"/>
                                <a:gd name="T29" fmla="*/ 66 h 239"/>
                                <a:gd name="T30" fmla="*/ 216 w 241"/>
                                <a:gd name="T31" fmla="*/ 47 h 239"/>
                                <a:gd name="T32" fmla="*/ 201 w 241"/>
                                <a:gd name="T33" fmla="*/ 31 h 239"/>
                                <a:gd name="T34" fmla="*/ 184 w 241"/>
                                <a:gd name="T35" fmla="*/ 18 h 239"/>
                                <a:gd name="T36" fmla="*/ 179 w 241"/>
                                <a:gd name="T37" fmla="*/ 16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CA7E78D" id="Group 1074" o:spid="_x0000_s1026" style="width:12.05pt;height:11.95pt;mso-position-horizontal-relative:char;mso-position-vertical-relative:line" coordsize="241,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">
                <v:group id="Group 1075" o:spid="_x0000_s1027" style="position:absolute;width:241;height:239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">
                  <v:shape id="Freeform 1077" o:spid="_x0000_s1028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76" o:spid="_x0000_s1029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5C543D14" wp14:editId="26B81F07">
                <wp:extent cx="153035" cy="151765"/>
                <wp:effectExtent l="7620" t="6350" r="1270" b="3810"/>
                <wp:docPr id="1072" name="Group 10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1765"/>
                          <a:chOff x="0" y="0"/>
                          <a:chExt cx="241" cy="239"/>
                        </a:xfrm>
                      </wpg:grpSpPr>
                      <wpg:grpSp>
                        <wpg:cNvPr id="1073" name="Group 107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39"/>
                            <a:chOff x="0" y="0"/>
                            <a:chExt cx="241" cy="239"/>
                          </a:xfrm>
                        </wpg:grpSpPr>
                        <wps:wsp>
                          <wps:cNvPr id="1074" name="Freeform 1073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39"/>
                                <a:gd name="T2" fmla="*/ 62 w 241"/>
                                <a:gd name="T3" fmla="*/ 15 h 239"/>
                                <a:gd name="T4" fmla="*/ 17 w 241"/>
                                <a:gd name="T5" fmla="*/ 61 h 239"/>
                                <a:gd name="T6" fmla="*/ 0 w 241"/>
                                <a:gd name="T7" fmla="*/ 128 h 239"/>
                                <a:gd name="T8" fmla="*/ 3 w 241"/>
                                <a:gd name="T9" fmla="*/ 148 h 239"/>
                                <a:gd name="T10" fmla="*/ 33 w 241"/>
                                <a:gd name="T11" fmla="*/ 201 h 239"/>
                                <a:gd name="T12" fmla="*/ 90 w 241"/>
                                <a:gd name="T13" fmla="*/ 233 h 239"/>
                                <a:gd name="T14" fmla="*/ 141 w 241"/>
                                <a:gd name="T15" fmla="*/ 239 h 239"/>
                                <a:gd name="T16" fmla="*/ 162 w 241"/>
                                <a:gd name="T17" fmla="*/ 233 h 239"/>
                                <a:gd name="T18" fmla="*/ 181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103 w 241"/>
                                <a:gd name="T23" fmla="*/ 224 h 239"/>
                                <a:gd name="T24" fmla="*/ 83 w 241"/>
                                <a:gd name="T25" fmla="*/ 218 h 239"/>
                                <a:gd name="T26" fmla="*/ 34 w 241"/>
                                <a:gd name="T27" fmla="*/ 178 h 239"/>
                                <a:gd name="T28" fmla="*/ 16 w 241"/>
                                <a:gd name="T29" fmla="*/ 111 h 239"/>
                                <a:gd name="T30" fmla="*/ 20 w 241"/>
                                <a:gd name="T31" fmla="*/ 89 h 239"/>
                                <a:gd name="T32" fmla="*/ 58 w 241"/>
                                <a:gd name="T33" fmla="*/ 36 h 239"/>
                                <a:gd name="T34" fmla="*/ 120 w 241"/>
                                <a:gd name="T35" fmla="*/ 16 h 239"/>
                                <a:gd name="T36" fmla="*/ 179 w 241"/>
                                <a:gd name="T37" fmla="*/ 16 h 239"/>
                                <a:gd name="T38" fmla="*/ 164 w 241"/>
                                <a:gd name="T39" fmla="*/ 8 h 239"/>
                                <a:gd name="T40" fmla="*/ 143 w 241"/>
                                <a:gd name="T41" fmla="*/ 2 h 239"/>
                                <a:gd name="T42" fmla="*/ 120 w 241"/>
                                <a:gd name="T43" fmla="*/ 0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75" name="Freeform 1072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39"/>
                                <a:gd name="T2" fmla="*/ 120 w 241"/>
                                <a:gd name="T3" fmla="*/ 16 h 239"/>
                                <a:gd name="T4" fmla="*/ 131 w 241"/>
                                <a:gd name="T5" fmla="*/ 16 h 239"/>
                                <a:gd name="T6" fmla="*/ 153 w 241"/>
                                <a:gd name="T7" fmla="*/ 21 h 239"/>
                                <a:gd name="T8" fmla="*/ 205 w 241"/>
                                <a:gd name="T9" fmla="*/ 59 h 239"/>
                                <a:gd name="T10" fmla="*/ 225 w 241"/>
                                <a:gd name="T11" fmla="*/ 122 h 239"/>
                                <a:gd name="T12" fmla="*/ 223 w 241"/>
                                <a:gd name="T13" fmla="*/ 143 h 239"/>
                                <a:gd name="T14" fmla="*/ 192 w 241"/>
                                <a:gd name="T15" fmla="*/ 195 h 239"/>
                                <a:gd name="T16" fmla="*/ 130 w 241"/>
                                <a:gd name="T17" fmla="*/ 222 h 239"/>
                                <a:gd name="T18" fmla="*/ 103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224 w 241"/>
                                <a:gd name="T23" fmla="*/ 178 h 239"/>
                                <a:gd name="T24" fmla="*/ 240 w 241"/>
                                <a:gd name="T25" fmla="*/ 108 h 239"/>
                                <a:gd name="T26" fmla="*/ 236 w 241"/>
                                <a:gd name="T27" fmla="*/ 86 h 239"/>
                                <a:gd name="T28" fmla="*/ 228 w 241"/>
                                <a:gd name="T29" fmla="*/ 66 h 239"/>
                                <a:gd name="T30" fmla="*/ 216 w 241"/>
                                <a:gd name="T31" fmla="*/ 47 h 239"/>
                                <a:gd name="T32" fmla="*/ 201 w 241"/>
                                <a:gd name="T33" fmla="*/ 31 h 239"/>
                                <a:gd name="T34" fmla="*/ 184 w 241"/>
                                <a:gd name="T35" fmla="*/ 18 h 239"/>
                                <a:gd name="T36" fmla="*/ 179 w 241"/>
                                <a:gd name="T37" fmla="*/ 16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205D022" id="Group 1070" o:spid="_x0000_s1026" style="width:12.05pt;height:11.95pt;mso-position-horizontal-relative:char;mso-position-vertical-relative:line" coordsize="241,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">
                <v:group id="Group 1071" o:spid="_x0000_s1027" style="position:absolute;width:241;height:239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">
                  <v:shape id="Freeform 1073" o:spid="_x0000_s1028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72" o:spid="_x0000_s1029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="009B135F" w:rsidRPr="0029363D">
        <w:rPr>
          <w:rFonts w:cstheme="minorHAnsi"/>
          <w:sz w:val="24"/>
          <w:szCs w:val="24"/>
        </w:rPr>
        <w:tab/>
        <w:t xml:space="preserve"> </w:t>
      </w:r>
    </w:p>
    <w:p w14:paraId="64EE9303" w14:textId="56E16C1E" w:rsidR="009B135F" w:rsidRPr="0029363D" w:rsidRDefault="009B135F" w:rsidP="009B135F">
      <w:pPr>
        <w:rPr>
          <w:rFonts w:cstheme="minorHAnsi"/>
          <w:b/>
          <w:bCs/>
          <w:sz w:val="24"/>
          <w:szCs w:val="24"/>
        </w:rPr>
      </w:pPr>
      <w:r w:rsidRPr="0029363D">
        <w:rPr>
          <w:rFonts w:cstheme="minorHAnsi"/>
          <w:b/>
          <w:bCs/>
          <w:sz w:val="24"/>
          <w:szCs w:val="24"/>
        </w:rPr>
        <w:t xml:space="preserve">Behavioral intentions </w:t>
      </w:r>
    </w:p>
    <w:p w14:paraId="3E39A610" w14:textId="2F2ACA6D" w:rsidR="0029363D" w:rsidRPr="0029363D" w:rsidRDefault="0029363D" w:rsidP="0029363D">
      <w:pPr>
        <w:pStyle w:val="BodyText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i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How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likely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are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you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o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b/>
          <w:color w:val="1C1E21"/>
          <w:spacing w:val="-1"/>
          <w:u w:val="single" w:color="1C1E21"/>
        </w:rPr>
        <w:t>purchase</w:t>
      </w:r>
      <w:r w:rsidRPr="0029363D">
        <w:rPr>
          <w:rFonts w:asciiTheme="minorHAnsi" w:hAnsiTheme="minorHAnsi" w:cstheme="minorHAnsi"/>
          <w:b/>
          <w:color w:val="1C1E21"/>
          <w:spacing w:val="-9"/>
          <w:u w:val="single" w:color="1C1E21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a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fruit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or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vegetable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over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he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next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week?</w:t>
      </w:r>
    </w:p>
    <w:p w14:paraId="44A47B4B" w14:textId="77777777" w:rsidR="0029363D" w:rsidRPr="0029363D" w:rsidRDefault="0029363D" w:rsidP="0029363D">
      <w:pPr>
        <w:spacing w:before="2"/>
        <w:rPr>
          <w:rFonts w:eastAsia="Georgia" w:cstheme="minorHAnsi"/>
          <w:sz w:val="24"/>
          <w:szCs w:val="24"/>
        </w:rPr>
      </w:pPr>
    </w:p>
    <w:p w14:paraId="751AD106" w14:textId="77777777" w:rsidR="0029363D" w:rsidRPr="0029363D" w:rsidRDefault="0029363D" w:rsidP="0029363D">
      <w:pPr>
        <w:pStyle w:val="BodyText"/>
        <w:tabs>
          <w:tab w:val="left" w:pos="3556"/>
          <w:tab w:val="left" w:pos="5860"/>
          <w:tab w:val="left" w:pos="8330"/>
        </w:tabs>
        <w:ind w:left="887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color w:val="1C1E21"/>
          <w:spacing w:val="-1"/>
        </w:rPr>
        <w:t>Very</w:t>
      </w:r>
      <w:r w:rsidRPr="0029363D">
        <w:rPr>
          <w:rFonts w:asciiTheme="minorHAnsi" w:hAnsiTheme="minorHAnsi" w:cstheme="minorHAnsi"/>
          <w:color w:val="1C1E21"/>
          <w:spacing w:val="-12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Likely</w:t>
      </w:r>
      <w:r w:rsidRPr="0029363D">
        <w:rPr>
          <w:rFonts w:asciiTheme="minorHAnsi" w:hAnsiTheme="minorHAnsi" w:cstheme="minorHAnsi"/>
          <w:color w:val="1C1E21"/>
          <w:spacing w:val="-1"/>
        </w:rPr>
        <w:tab/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>Likely</w:t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ab/>
        <w:t>Unlikely</w:t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ab/>
      </w:r>
      <w:r w:rsidRPr="0029363D">
        <w:rPr>
          <w:rFonts w:asciiTheme="minorHAnsi" w:hAnsiTheme="minorHAnsi" w:cstheme="minorHAnsi"/>
          <w:color w:val="1C1E21"/>
          <w:spacing w:val="-1"/>
        </w:rPr>
        <w:t>Unsure</w:t>
      </w:r>
    </w:p>
    <w:p w14:paraId="20D1B8C9" w14:textId="77777777" w:rsidR="0029363D" w:rsidRPr="0029363D" w:rsidRDefault="0029363D" w:rsidP="0029363D">
      <w:pPr>
        <w:tabs>
          <w:tab w:val="left" w:pos="3730"/>
          <w:tab w:val="left" w:pos="6148"/>
          <w:tab w:val="left" w:pos="8565"/>
        </w:tabs>
        <w:spacing w:line="200" w:lineRule="atLeast"/>
        <w:ind w:left="1313"/>
        <w:rPr>
          <w:rFonts w:eastAsia="Georgia" w:cstheme="minorHAnsi"/>
          <w:sz w:val="24"/>
          <w:szCs w:val="24"/>
        </w:rPr>
      </w:pP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1CE40497" wp14:editId="7290E8D9">
                <wp:extent cx="153035" cy="151765"/>
                <wp:effectExtent l="1905" t="7620" r="6985" b="2540"/>
                <wp:docPr id="1017" name="Group 10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1765"/>
                          <a:chOff x="0" y="0"/>
                          <a:chExt cx="241" cy="239"/>
                        </a:xfrm>
                      </wpg:grpSpPr>
                      <wpg:grpSp>
                        <wpg:cNvPr id="1018" name="Group 101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39"/>
                            <a:chOff x="0" y="0"/>
                            <a:chExt cx="241" cy="239"/>
                          </a:xfrm>
                        </wpg:grpSpPr>
                        <wps:wsp>
                          <wps:cNvPr id="1019" name="Freeform 1018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39"/>
                                <a:gd name="T2" fmla="*/ 62 w 241"/>
                                <a:gd name="T3" fmla="*/ 15 h 239"/>
                                <a:gd name="T4" fmla="*/ 17 w 241"/>
                                <a:gd name="T5" fmla="*/ 61 h 239"/>
                                <a:gd name="T6" fmla="*/ 0 w 241"/>
                                <a:gd name="T7" fmla="*/ 128 h 239"/>
                                <a:gd name="T8" fmla="*/ 3 w 241"/>
                                <a:gd name="T9" fmla="*/ 148 h 239"/>
                                <a:gd name="T10" fmla="*/ 33 w 241"/>
                                <a:gd name="T11" fmla="*/ 201 h 239"/>
                                <a:gd name="T12" fmla="*/ 90 w 241"/>
                                <a:gd name="T13" fmla="*/ 233 h 239"/>
                                <a:gd name="T14" fmla="*/ 141 w 241"/>
                                <a:gd name="T15" fmla="*/ 239 h 239"/>
                                <a:gd name="T16" fmla="*/ 162 w 241"/>
                                <a:gd name="T17" fmla="*/ 233 h 239"/>
                                <a:gd name="T18" fmla="*/ 181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103 w 241"/>
                                <a:gd name="T23" fmla="*/ 224 h 239"/>
                                <a:gd name="T24" fmla="*/ 83 w 241"/>
                                <a:gd name="T25" fmla="*/ 218 h 239"/>
                                <a:gd name="T26" fmla="*/ 34 w 241"/>
                                <a:gd name="T27" fmla="*/ 178 h 239"/>
                                <a:gd name="T28" fmla="*/ 16 w 241"/>
                                <a:gd name="T29" fmla="*/ 111 h 239"/>
                                <a:gd name="T30" fmla="*/ 20 w 241"/>
                                <a:gd name="T31" fmla="*/ 89 h 239"/>
                                <a:gd name="T32" fmla="*/ 58 w 241"/>
                                <a:gd name="T33" fmla="*/ 36 h 239"/>
                                <a:gd name="T34" fmla="*/ 120 w 241"/>
                                <a:gd name="T35" fmla="*/ 16 h 239"/>
                                <a:gd name="T36" fmla="*/ 179 w 241"/>
                                <a:gd name="T37" fmla="*/ 16 h 239"/>
                                <a:gd name="T38" fmla="*/ 164 w 241"/>
                                <a:gd name="T39" fmla="*/ 8 h 239"/>
                                <a:gd name="T40" fmla="*/ 143 w 241"/>
                                <a:gd name="T41" fmla="*/ 2 h 239"/>
                                <a:gd name="T42" fmla="*/ 120 w 241"/>
                                <a:gd name="T43" fmla="*/ 0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20" name="Freeform 1017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39"/>
                                <a:gd name="T2" fmla="*/ 120 w 241"/>
                                <a:gd name="T3" fmla="*/ 16 h 239"/>
                                <a:gd name="T4" fmla="*/ 131 w 241"/>
                                <a:gd name="T5" fmla="*/ 16 h 239"/>
                                <a:gd name="T6" fmla="*/ 153 w 241"/>
                                <a:gd name="T7" fmla="*/ 21 h 239"/>
                                <a:gd name="T8" fmla="*/ 205 w 241"/>
                                <a:gd name="T9" fmla="*/ 59 h 239"/>
                                <a:gd name="T10" fmla="*/ 225 w 241"/>
                                <a:gd name="T11" fmla="*/ 122 h 239"/>
                                <a:gd name="T12" fmla="*/ 223 w 241"/>
                                <a:gd name="T13" fmla="*/ 143 h 239"/>
                                <a:gd name="T14" fmla="*/ 192 w 241"/>
                                <a:gd name="T15" fmla="*/ 195 h 239"/>
                                <a:gd name="T16" fmla="*/ 130 w 241"/>
                                <a:gd name="T17" fmla="*/ 222 h 239"/>
                                <a:gd name="T18" fmla="*/ 103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224 w 241"/>
                                <a:gd name="T23" fmla="*/ 178 h 239"/>
                                <a:gd name="T24" fmla="*/ 240 w 241"/>
                                <a:gd name="T25" fmla="*/ 108 h 239"/>
                                <a:gd name="T26" fmla="*/ 236 w 241"/>
                                <a:gd name="T27" fmla="*/ 86 h 239"/>
                                <a:gd name="T28" fmla="*/ 228 w 241"/>
                                <a:gd name="T29" fmla="*/ 66 h 239"/>
                                <a:gd name="T30" fmla="*/ 216 w 241"/>
                                <a:gd name="T31" fmla="*/ 47 h 239"/>
                                <a:gd name="T32" fmla="*/ 201 w 241"/>
                                <a:gd name="T33" fmla="*/ 31 h 239"/>
                                <a:gd name="T34" fmla="*/ 184 w 241"/>
                                <a:gd name="T35" fmla="*/ 18 h 239"/>
                                <a:gd name="T36" fmla="*/ 179 w 241"/>
                                <a:gd name="T37" fmla="*/ 16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5F94AE8" id="Group 1015" o:spid="_x0000_s1026" style="width:12.05pt;height:11.95pt;mso-position-horizontal-relative:char;mso-position-vertical-relative:line" coordsize="241,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">
                <v:group id="Group 1016" o:spid="_x0000_s1027" style="position:absolute;width:241;height:239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fO4xwAAAN0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k1Rw5RsZQee/AAAA//8DAFBLAQItABQABgAIAAAAIQDb4fbL7gAAAIUBAAATAAAAAAAA&#10;AAAAAAAAAAAAAABbQ29udGVudF9UeXBlc10ueG1sUEsBAi0AFAAGAAgAAAAhAFr0LFu/AAAAFQEA&#10;AAsAAAAAAAAAAAAAAAAAHwEAAF9yZWxzLy5yZWxzUEsBAi0AFAAGAAgAAAAhABQ187jHAAAA3QAA&#10;AA8AAAAAAAAAAAAAAAAABwIAAGRycy9kb3ducmV2LnhtbFBLBQYAAAAAAwADALcAAAD7AgAAAAA=&#10;">
                  <v:shape id="Freeform 1018" o:spid="_x0000_s1028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17" o:spid="_x0000_s1029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3C41BE6D" wp14:editId="41331D29">
                <wp:extent cx="153035" cy="151765"/>
                <wp:effectExtent l="3175" t="7620" r="5715" b="2540"/>
                <wp:docPr id="1013" name="Group 10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1765"/>
                          <a:chOff x="0" y="0"/>
                          <a:chExt cx="241" cy="239"/>
                        </a:xfrm>
                      </wpg:grpSpPr>
                      <wpg:grpSp>
                        <wpg:cNvPr id="1014" name="Group 101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39"/>
                            <a:chOff x="0" y="0"/>
                            <a:chExt cx="241" cy="239"/>
                          </a:xfrm>
                        </wpg:grpSpPr>
                        <wps:wsp>
                          <wps:cNvPr id="1015" name="Freeform 101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39"/>
                                <a:gd name="T2" fmla="*/ 62 w 241"/>
                                <a:gd name="T3" fmla="*/ 15 h 239"/>
                                <a:gd name="T4" fmla="*/ 17 w 241"/>
                                <a:gd name="T5" fmla="*/ 61 h 239"/>
                                <a:gd name="T6" fmla="*/ 0 w 241"/>
                                <a:gd name="T7" fmla="*/ 128 h 239"/>
                                <a:gd name="T8" fmla="*/ 3 w 241"/>
                                <a:gd name="T9" fmla="*/ 148 h 239"/>
                                <a:gd name="T10" fmla="*/ 33 w 241"/>
                                <a:gd name="T11" fmla="*/ 201 h 239"/>
                                <a:gd name="T12" fmla="*/ 90 w 241"/>
                                <a:gd name="T13" fmla="*/ 233 h 239"/>
                                <a:gd name="T14" fmla="*/ 141 w 241"/>
                                <a:gd name="T15" fmla="*/ 239 h 239"/>
                                <a:gd name="T16" fmla="*/ 162 w 241"/>
                                <a:gd name="T17" fmla="*/ 233 h 239"/>
                                <a:gd name="T18" fmla="*/ 181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103 w 241"/>
                                <a:gd name="T23" fmla="*/ 224 h 239"/>
                                <a:gd name="T24" fmla="*/ 83 w 241"/>
                                <a:gd name="T25" fmla="*/ 218 h 239"/>
                                <a:gd name="T26" fmla="*/ 34 w 241"/>
                                <a:gd name="T27" fmla="*/ 178 h 239"/>
                                <a:gd name="T28" fmla="*/ 16 w 241"/>
                                <a:gd name="T29" fmla="*/ 111 h 239"/>
                                <a:gd name="T30" fmla="*/ 20 w 241"/>
                                <a:gd name="T31" fmla="*/ 89 h 239"/>
                                <a:gd name="T32" fmla="*/ 58 w 241"/>
                                <a:gd name="T33" fmla="*/ 36 h 239"/>
                                <a:gd name="T34" fmla="*/ 120 w 241"/>
                                <a:gd name="T35" fmla="*/ 16 h 239"/>
                                <a:gd name="T36" fmla="*/ 179 w 241"/>
                                <a:gd name="T37" fmla="*/ 16 h 239"/>
                                <a:gd name="T38" fmla="*/ 164 w 241"/>
                                <a:gd name="T39" fmla="*/ 8 h 239"/>
                                <a:gd name="T40" fmla="*/ 143 w 241"/>
                                <a:gd name="T41" fmla="*/ 2 h 239"/>
                                <a:gd name="T42" fmla="*/ 120 w 241"/>
                                <a:gd name="T43" fmla="*/ 0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16" name="Freeform 1013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39"/>
                                <a:gd name="T2" fmla="*/ 120 w 241"/>
                                <a:gd name="T3" fmla="*/ 16 h 239"/>
                                <a:gd name="T4" fmla="*/ 131 w 241"/>
                                <a:gd name="T5" fmla="*/ 16 h 239"/>
                                <a:gd name="T6" fmla="*/ 153 w 241"/>
                                <a:gd name="T7" fmla="*/ 21 h 239"/>
                                <a:gd name="T8" fmla="*/ 205 w 241"/>
                                <a:gd name="T9" fmla="*/ 59 h 239"/>
                                <a:gd name="T10" fmla="*/ 225 w 241"/>
                                <a:gd name="T11" fmla="*/ 122 h 239"/>
                                <a:gd name="T12" fmla="*/ 223 w 241"/>
                                <a:gd name="T13" fmla="*/ 143 h 239"/>
                                <a:gd name="T14" fmla="*/ 192 w 241"/>
                                <a:gd name="T15" fmla="*/ 195 h 239"/>
                                <a:gd name="T16" fmla="*/ 130 w 241"/>
                                <a:gd name="T17" fmla="*/ 222 h 239"/>
                                <a:gd name="T18" fmla="*/ 103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224 w 241"/>
                                <a:gd name="T23" fmla="*/ 178 h 239"/>
                                <a:gd name="T24" fmla="*/ 240 w 241"/>
                                <a:gd name="T25" fmla="*/ 108 h 239"/>
                                <a:gd name="T26" fmla="*/ 236 w 241"/>
                                <a:gd name="T27" fmla="*/ 86 h 239"/>
                                <a:gd name="T28" fmla="*/ 228 w 241"/>
                                <a:gd name="T29" fmla="*/ 66 h 239"/>
                                <a:gd name="T30" fmla="*/ 216 w 241"/>
                                <a:gd name="T31" fmla="*/ 47 h 239"/>
                                <a:gd name="T32" fmla="*/ 201 w 241"/>
                                <a:gd name="T33" fmla="*/ 31 h 239"/>
                                <a:gd name="T34" fmla="*/ 184 w 241"/>
                                <a:gd name="T35" fmla="*/ 18 h 239"/>
                                <a:gd name="T36" fmla="*/ 179 w 241"/>
                                <a:gd name="T37" fmla="*/ 16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E010FFA" id="Group 1011" o:spid="_x0000_s1026" style="width:12.05pt;height:11.95pt;mso-position-horizontal-relative:char;mso-position-vertical-relative:line" coordsize="241,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">
                <v:group id="Group 1012" o:spid="_x0000_s1027" style="position:absolute;width:241;height:239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Pm9xAAAAN0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cfIMv9+EE+TmBwAA//8DAFBLAQItABQABgAIAAAAIQDb4fbL7gAAAIUBAAATAAAAAAAAAAAA&#10;AAAAAAAAAABbQ29udGVudF9UeXBlc10ueG1sUEsBAi0AFAAGAAgAAAAhAFr0LFu/AAAAFQEAAAsA&#10;AAAAAAAAAAAAAAAAHwEAAF9yZWxzLy5yZWxzUEsBAi0AFAAGAAgAAAAhAJV4+b3EAAAA3QAAAA8A&#10;AAAAAAAAAAAAAAAABwIAAGRycy9kb3ducmV2LnhtbFBLBQYAAAAAAwADALcAAAD4AgAAAAA=&#10;">
                  <v:shape id="Freeform 1014" o:spid="_x0000_s1028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13" o:spid="_x0000_s1029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60F28542" wp14:editId="52EF2D3C">
                <wp:extent cx="153035" cy="151765"/>
                <wp:effectExtent l="5080" t="7620" r="3810" b="2540"/>
                <wp:docPr id="1009" name="Group 10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1765"/>
                          <a:chOff x="0" y="0"/>
                          <a:chExt cx="241" cy="239"/>
                        </a:xfrm>
                      </wpg:grpSpPr>
                      <wpg:grpSp>
                        <wpg:cNvPr id="1010" name="Group 1008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39"/>
                            <a:chOff x="0" y="0"/>
                            <a:chExt cx="241" cy="239"/>
                          </a:xfrm>
                        </wpg:grpSpPr>
                        <wps:wsp>
                          <wps:cNvPr id="1011" name="Freeform 101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39"/>
                                <a:gd name="T2" fmla="*/ 62 w 241"/>
                                <a:gd name="T3" fmla="*/ 15 h 239"/>
                                <a:gd name="T4" fmla="*/ 17 w 241"/>
                                <a:gd name="T5" fmla="*/ 61 h 239"/>
                                <a:gd name="T6" fmla="*/ 0 w 241"/>
                                <a:gd name="T7" fmla="*/ 128 h 239"/>
                                <a:gd name="T8" fmla="*/ 3 w 241"/>
                                <a:gd name="T9" fmla="*/ 148 h 239"/>
                                <a:gd name="T10" fmla="*/ 33 w 241"/>
                                <a:gd name="T11" fmla="*/ 201 h 239"/>
                                <a:gd name="T12" fmla="*/ 90 w 241"/>
                                <a:gd name="T13" fmla="*/ 233 h 239"/>
                                <a:gd name="T14" fmla="*/ 141 w 241"/>
                                <a:gd name="T15" fmla="*/ 239 h 239"/>
                                <a:gd name="T16" fmla="*/ 162 w 241"/>
                                <a:gd name="T17" fmla="*/ 233 h 239"/>
                                <a:gd name="T18" fmla="*/ 181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103 w 241"/>
                                <a:gd name="T23" fmla="*/ 224 h 239"/>
                                <a:gd name="T24" fmla="*/ 83 w 241"/>
                                <a:gd name="T25" fmla="*/ 218 h 239"/>
                                <a:gd name="T26" fmla="*/ 35 w 241"/>
                                <a:gd name="T27" fmla="*/ 178 h 239"/>
                                <a:gd name="T28" fmla="*/ 16 w 241"/>
                                <a:gd name="T29" fmla="*/ 111 h 239"/>
                                <a:gd name="T30" fmla="*/ 20 w 241"/>
                                <a:gd name="T31" fmla="*/ 89 h 239"/>
                                <a:gd name="T32" fmla="*/ 58 w 241"/>
                                <a:gd name="T33" fmla="*/ 36 h 239"/>
                                <a:gd name="T34" fmla="*/ 120 w 241"/>
                                <a:gd name="T35" fmla="*/ 16 h 239"/>
                                <a:gd name="T36" fmla="*/ 179 w 241"/>
                                <a:gd name="T37" fmla="*/ 16 h 239"/>
                                <a:gd name="T38" fmla="*/ 164 w 241"/>
                                <a:gd name="T39" fmla="*/ 8 h 239"/>
                                <a:gd name="T40" fmla="*/ 143 w 241"/>
                                <a:gd name="T41" fmla="*/ 2 h 239"/>
                                <a:gd name="T42" fmla="*/ 120 w 241"/>
                                <a:gd name="T43" fmla="*/ 0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5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12" name="Freeform 1009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39"/>
                                <a:gd name="T2" fmla="*/ 120 w 241"/>
                                <a:gd name="T3" fmla="*/ 16 h 239"/>
                                <a:gd name="T4" fmla="*/ 131 w 241"/>
                                <a:gd name="T5" fmla="*/ 16 h 239"/>
                                <a:gd name="T6" fmla="*/ 153 w 241"/>
                                <a:gd name="T7" fmla="*/ 21 h 239"/>
                                <a:gd name="T8" fmla="*/ 205 w 241"/>
                                <a:gd name="T9" fmla="*/ 59 h 239"/>
                                <a:gd name="T10" fmla="*/ 225 w 241"/>
                                <a:gd name="T11" fmla="*/ 122 h 239"/>
                                <a:gd name="T12" fmla="*/ 223 w 241"/>
                                <a:gd name="T13" fmla="*/ 143 h 239"/>
                                <a:gd name="T14" fmla="*/ 192 w 241"/>
                                <a:gd name="T15" fmla="*/ 195 h 239"/>
                                <a:gd name="T16" fmla="*/ 130 w 241"/>
                                <a:gd name="T17" fmla="*/ 222 h 239"/>
                                <a:gd name="T18" fmla="*/ 103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224 w 241"/>
                                <a:gd name="T23" fmla="*/ 178 h 239"/>
                                <a:gd name="T24" fmla="*/ 240 w 241"/>
                                <a:gd name="T25" fmla="*/ 108 h 239"/>
                                <a:gd name="T26" fmla="*/ 236 w 241"/>
                                <a:gd name="T27" fmla="*/ 86 h 239"/>
                                <a:gd name="T28" fmla="*/ 228 w 241"/>
                                <a:gd name="T29" fmla="*/ 66 h 239"/>
                                <a:gd name="T30" fmla="*/ 216 w 241"/>
                                <a:gd name="T31" fmla="*/ 47 h 239"/>
                                <a:gd name="T32" fmla="*/ 201 w 241"/>
                                <a:gd name="T33" fmla="*/ 31 h 239"/>
                                <a:gd name="T34" fmla="*/ 184 w 241"/>
                                <a:gd name="T35" fmla="*/ 18 h 239"/>
                                <a:gd name="T36" fmla="*/ 179 w 241"/>
                                <a:gd name="T37" fmla="*/ 16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7F2FC27" id="Group 1007" o:spid="_x0000_s1026" style="width:12.05pt;height:11.95pt;mso-position-horizontal-relative:char;mso-position-vertical-relative:line" coordsize="241,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">
                <v:group id="Group 1008" o:spid="_x0000_s1027" style="position:absolute;width:241;height:239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/++xwAAAN0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k1T45RsZQee/AAAA//8DAFBLAQItABQABgAIAAAAIQDb4fbL7gAAAIUBAAATAAAAAAAA&#10;AAAAAAAAAAAAAABbQ29udGVudF9UeXBlc10ueG1sUEsBAi0AFAAGAAgAAAAhAFr0LFu/AAAAFQEA&#10;AAsAAAAAAAAAAAAAAAAAHwEAAF9yZWxzLy5yZWxzUEsBAi0AFAAGAAgAAAAhAOpD/77HAAAA3QAA&#10;AA8AAAAAAAAAAAAAAAAABwIAAGRycy9kb3ducmV2LnhtbFBLBQYAAAAAAwADALcAAAD7AgAAAAA=&#10;">
                  <v:shape id="Freeform 1010" o:spid="_x0000_s1028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" path="m120,l62,15,17,61,,128r3,20l33,201r57,32l141,239r21,-6l181,224r-78,l83,218,35,178,16,111,20,89,58,36,120,16r59,l164,8,143,2,120,xe" fillcolor="#3f0001" stroked="f">
                    <v:path arrowok="t" o:connecttype="custom" o:connectlocs="120,0;62,15;17,61;0,128;3,148;33,201;90,233;141,239;162,233;181,224;181,224;103,224;83,218;35,178;16,111;20,89;58,36;120,16;179,16;164,8;143,2;120,0" o:connectangles="0,0,0,0,0,0,0,0,0,0,0,0,0,0,0,0,0,0,0,0,0,0"/>
                  </v:shape>
                  <v:shape id="Freeform 1009" o:spid="_x0000_s1029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3CA74518" wp14:editId="78126B94">
                <wp:extent cx="153035" cy="151765"/>
                <wp:effectExtent l="6350" t="7620" r="2540" b="2540"/>
                <wp:docPr id="1005" name="Group 10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1765"/>
                          <a:chOff x="0" y="0"/>
                          <a:chExt cx="241" cy="239"/>
                        </a:xfrm>
                      </wpg:grpSpPr>
                      <wpg:grpSp>
                        <wpg:cNvPr id="1006" name="Group 1004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39"/>
                            <a:chOff x="0" y="0"/>
                            <a:chExt cx="241" cy="239"/>
                          </a:xfrm>
                        </wpg:grpSpPr>
                        <wps:wsp>
                          <wps:cNvPr id="1007" name="Freeform 1006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39"/>
                                <a:gd name="T2" fmla="*/ 62 w 241"/>
                                <a:gd name="T3" fmla="*/ 15 h 239"/>
                                <a:gd name="T4" fmla="*/ 17 w 241"/>
                                <a:gd name="T5" fmla="*/ 61 h 239"/>
                                <a:gd name="T6" fmla="*/ 0 w 241"/>
                                <a:gd name="T7" fmla="*/ 128 h 239"/>
                                <a:gd name="T8" fmla="*/ 3 w 241"/>
                                <a:gd name="T9" fmla="*/ 148 h 239"/>
                                <a:gd name="T10" fmla="*/ 33 w 241"/>
                                <a:gd name="T11" fmla="*/ 201 h 239"/>
                                <a:gd name="T12" fmla="*/ 90 w 241"/>
                                <a:gd name="T13" fmla="*/ 233 h 239"/>
                                <a:gd name="T14" fmla="*/ 141 w 241"/>
                                <a:gd name="T15" fmla="*/ 239 h 239"/>
                                <a:gd name="T16" fmla="*/ 162 w 241"/>
                                <a:gd name="T17" fmla="*/ 233 h 239"/>
                                <a:gd name="T18" fmla="*/ 181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103 w 241"/>
                                <a:gd name="T23" fmla="*/ 224 h 239"/>
                                <a:gd name="T24" fmla="*/ 83 w 241"/>
                                <a:gd name="T25" fmla="*/ 218 h 239"/>
                                <a:gd name="T26" fmla="*/ 35 w 241"/>
                                <a:gd name="T27" fmla="*/ 178 h 239"/>
                                <a:gd name="T28" fmla="*/ 16 w 241"/>
                                <a:gd name="T29" fmla="*/ 111 h 239"/>
                                <a:gd name="T30" fmla="*/ 20 w 241"/>
                                <a:gd name="T31" fmla="*/ 89 h 239"/>
                                <a:gd name="T32" fmla="*/ 58 w 241"/>
                                <a:gd name="T33" fmla="*/ 36 h 239"/>
                                <a:gd name="T34" fmla="*/ 120 w 241"/>
                                <a:gd name="T35" fmla="*/ 16 h 239"/>
                                <a:gd name="T36" fmla="*/ 179 w 241"/>
                                <a:gd name="T37" fmla="*/ 16 h 239"/>
                                <a:gd name="T38" fmla="*/ 164 w 241"/>
                                <a:gd name="T39" fmla="*/ 8 h 239"/>
                                <a:gd name="T40" fmla="*/ 143 w 241"/>
                                <a:gd name="T41" fmla="*/ 2 h 239"/>
                                <a:gd name="T42" fmla="*/ 120 w 241"/>
                                <a:gd name="T43" fmla="*/ 0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5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08" name="Freeform 1005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39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39"/>
                                <a:gd name="T2" fmla="*/ 120 w 241"/>
                                <a:gd name="T3" fmla="*/ 16 h 239"/>
                                <a:gd name="T4" fmla="*/ 131 w 241"/>
                                <a:gd name="T5" fmla="*/ 16 h 239"/>
                                <a:gd name="T6" fmla="*/ 153 w 241"/>
                                <a:gd name="T7" fmla="*/ 21 h 239"/>
                                <a:gd name="T8" fmla="*/ 205 w 241"/>
                                <a:gd name="T9" fmla="*/ 59 h 239"/>
                                <a:gd name="T10" fmla="*/ 225 w 241"/>
                                <a:gd name="T11" fmla="*/ 122 h 239"/>
                                <a:gd name="T12" fmla="*/ 223 w 241"/>
                                <a:gd name="T13" fmla="*/ 143 h 239"/>
                                <a:gd name="T14" fmla="*/ 192 w 241"/>
                                <a:gd name="T15" fmla="*/ 195 h 239"/>
                                <a:gd name="T16" fmla="*/ 130 w 241"/>
                                <a:gd name="T17" fmla="*/ 222 h 239"/>
                                <a:gd name="T18" fmla="*/ 103 w 241"/>
                                <a:gd name="T19" fmla="*/ 224 h 239"/>
                                <a:gd name="T20" fmla="*/ 181 w 241"/>
                                <a:gd name="T21" fmla="*/ 224 h 239"/>
                                <a:gd name="T22" fmla="*/ 224 w 241"/>
                                <a:gd name="T23" fmla="*/ 178 h 239"/>
                                <a:gd name="T24" fmla="*/ 240 w 241"/>
                                <a:gd name="T25" fmla="*/ 108 h 239"/>
                                <a:gd name="T26" fmla="*/ 236 w 241"/>
                                <a:gd name="T27" fmla="*/ 86 h 239"/>
                                <a:gd name="T28" fmla="*/ 228 w 241"/>
                                <a:gd name="T29" fmla="*/ 66 h 239"/>
                                <a:gd name="T30" fmla="*/ 216 w 241"/>
                                <a:gd name="T31" fmla="*/ 47 h 239"/>
                                <a:gd name="T32" fmla="*/ 201 w 241"/>
                                <a:gd name="T33" fmla="*/ 31 h 239"/>
                                <a:gd name="T34" fmla="*/ 184 w 241"/>
                                <a:gd name="T35" fmla="*/ 18 h 239"/>
                                <a:gd name="T36" fmla="*/ 179 w 241"/>
                                <a:gd name="T37" fmla="*/ 16 h 2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39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2ED7496" id="Group 1003" o:spid="_x0000_s1026" style="width:12.05pt;height:11.95pt;mso-position-horizontal-relative:char;mso-position-vertical-relative:line" coordsize="241,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">
                <v:group id="Group 1004" o:spid="_x0000_s1027" style="position:absolute;width:241;height:239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">
                  <v:shape id="Freeform 1006" o:spid="_x0000_s1028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" path="m120,l62,15,17,61,,128r3,20l33,201r57,32l141,239r21,-6l181,224r-78,l83,218,35,178,16,111,20,89,58,36,120,16r59,l164,8,143,2,120,xe" fillcolor="#3f0001" stroked="f">
                    <v:path arrowok="t" o:connecttype="custom" o:connectlocs="120,0;62,15;17,61;0,128;3,148;33,201;90,233;141,239;162,233;181,224;181,224;103,224;83,218;35,178;16,111;20,89;58,36;120,16;179,16;164,8;143,2;120,0" o:connectangles="0,0,0,0,0,0,0,0,0,0,0,0,0,0,0,0,0,0,0,0,0,0"/>
                  </v:shape>
                  <v:shape id="Freeform 1005" o:spid="_x0000_s1029" style="position:absolute;width:241;height:239;visibility:visible;mso-wrap-style:square;v-text-anchor:top" coordsize="24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</w:p>
    <w:p w14:paraId="381C07A2" w14:textId="77777777" w:rsidR="0029363D" w:rsidRPr="0029363D" w:rsidRDefault="0029363D" w:rsidP="0029363D">
      <w:pPr>
        <w:rPr>
          <w:rFonts w:eastAsia="Georgia" w:cstheme="minorHAnsi"/>
          <w:sz w:val="24"/>
          <w:szCs w:val="24"/>
        </w:rPr>
      </w:pPr>
    </w:p>
    <w:p w14:paraId="265DB489" w14:textId="77777777" w:rsidR="0029363D" w:rsidRPr="0029363D" w:rsidRDefault="0029363D" w:rsidP="0029363D">
      <w:pPr>
        <w:rPr>
          <w:rFonts w:eastAsia="Georgia" w:cstheme="minorHAnsi"/>
          <w:sz w:val="24"/>
          <w:szCs w:val="24"/>
        </w:rPr>
      </w:pPr>
    </w:p>
    <w:p w14:paraId="73E3A7B6" w14:textId="1C067028" w:rsidR="0029363D" w:rsidRPr="0029363D" w:rsidRDefault="0029363D" w:rsidP="0029363D">
      <w:pPr>
        <w:pStyle w:val="BodyText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i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How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likely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are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you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o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b/>
          <w:color w:val="1C1E21"/>
          <w:spacing w:val="-1"/>
          <w:u w:val="single" w:color="1C1E21"/>
        </w:rPr>
        <w:t>eat</w:t>
      </w:r>
      <w:r w:rsidRPr="0029363D">
        <w:rPr>
          <w:rFonts w:asciiTheme="minorHAnsi" w:hAnsiTheme="minorHAnsi" w:cstheme="minorHAnsi"/>
          <w:b/>
          <w:color w:val="1C1E21"/>
          <w:spacing w:val="-7"/>
          <w:u w:val="single" w:color="1C1E21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a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fruit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or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vegetable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over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he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next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week?</w:t>
      </w:r>
    </w:p>
    <w:p w14:paraId="7FA5D6F1" w14:textId="77777777" w:rsidR="0029363D" w:rsidRPr="0029363D" w:rsidRDefault="0029363D" w:rsidP="0029363D">
      <w:pPr>
        <w:spacing w:before="2"/>
        <w:rPr>
          <w:rFonts w:eastAsia="Georgia" w:cstheme="minorHAnsi"/>
          <w:sz w:val="24"/>
          <w:szCs w:val="24"/>
        </w:rPr>
      </w:pPr>
    </w:p>
    <w:p w14:paraId="1833D610" w14:textId="77777777" w:rsidR="0029363D" w:rsidRPr="0029363D" w:rsidRDefault="0029363D" w:rsidP="0029363D">
      <w:pPr>
        <w:pStyle w:val="BodyText"/>
        <w:tabs>
          <w:tab w:val="left" w:pos="3556"/>
          <w:tab w:val="left" w:pos="5860"/>
          <w:tab w:val="left" w:pos="8330"/>
        </w:tabs>
        <w:ind w:left="887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color w:val="1C1E21"/>
          <w:spacing w:val="-1"/>
        </w:rPr>
        <w:t>Very</w:t>
      </w:r>
      <w:r w:rsidRPr="0029363D">
        <w:rPr>
          <w:rFonts w:asciiTheme="minorHAnsi" w:hAnsiTheme="minorHAnsi" w:cstheme="minorHAnsi"/>
          <w:color w:val="1C1E21"/>
          <w:spacing w:val="-12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Likely</w:t>
      </w:r>
      <w:r w:rsidRPr="0029363D">
        <w:rPr>
          <w:rFonts w:asciiTheme="minorHAnsi" w:hAnsiTheme="minorHAnsi" w:cstheme="minorHAnsi"/>
          <w:color w:val="1C1E21"/>
          <w:spacing w:val="-1"/>
        </w:rPr>
        <w:tab/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>Likely</w:t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ab/>
        <w:t>Unlikely</w:t>
      </w:r>
      <w:r w:rsidRPr="0029363D">
        <w:rPr>
          <w:rFonts w:asciiTheme="minorHAnsi" w:hAnsiTheme="minorHAnsi" w:cstheme="minorHAnsi"/>
          <w:color w:val="1C1E21"/>
          <w:spacing w:val="-1"/>
          <w:w w:val="95"/>
        </w:rPr>
        <w:tab/>
      </w:r>
      <w:r w:rsidRPr="0029363D">
        <w:rPr>
          <w:rFonts w:asciiTheme="minorHAnsi" w:hAnsiTheme="minorHAnsi" w:cstheme="minorHAnsi"/>
          <w:color w:val="1C1E21"/>
          <w:spacing w:val="-1"/>
        </w:rPr>
        <w:t>Unsure</w:t>
      </w:r>
    </w:p>
    <w:p w14:paraId="17A7D6B1" w14:textId="77777777" w:rsidR="0029363D" w:rsidRPr="0029363D" w:rsidRDefault="0029363D" w:rsidP="0029363D">
      <w:pPr>
        <w:tabs>
          <w:tab w:val="left" w:pos="3730"/>
          <w:tab w:val="left" w:pos="6148"/>
          <w:tab w:val="left" w:pos="8565"/>
        </w:tabs>
        <w:spacing w:line="200" w:lineRule="atLeast"/>
        <w:ind w:left="1313"/>
        <w:rPr>
          <w:rFonts w:eastAsia="Georgia" w:cstheme="minorHAnsi"/>
          <w:sz w:val="24"/>
          <w:szCs w:val="24"/>
        </w:rPr>
      </w:pP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75B60001" wp14:editId="622B0E49">
                <wp:extent cx="153035" cy="152400"/>
                <wp:effectExtent l="1905" t="8890" r="6985" b="635"/>
                <wp:docPr id="1001" name="Group 9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1002" name="Group 1000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1003" name="Freeform 1002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04" name="Freeform 1001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9B43691" id="Group 999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">
                <v:group id="Group 1000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">
                  <v:shape id="Freeform 1002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1001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28D00453" wp14:editId="4F42BD04">
                <wp:extent cx="153035" cy="152400"/>
                <wp:effectExtent l="3175" t="8890" r="5715" b="635"/>
                <wp:docPr id="997" name="Group 9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998" name="Group 99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999" name="Freeform 998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00" name="Freeform 997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A1161E1" id="Group 995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">
                <v:group id="Group 996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">
                  <v:shape id="Freeform 998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997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4E5A2CA0" wp14:editId="746EDEB9">
                <wp:extent cx="153035" cy="152400"/>
                <wp:effectExtent l="5080" t="8890" r="3810" b="635"/>
                <wp:docPr id="993" name="Group 9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994" name="Group 99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995" name="Freeform 99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96" name="Freeform 993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2EA6FD3" id="Group 991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">
                <v:group id="Group 992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">
                  <v:shape id="Freeform 994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993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  <w:r w:rsidRPr="0029363D">
        <w:rPr>
          <w:rFonts w:cstheme="minorHAnsi"/>
          <w:sz w:val="24"/>
          <w:szCs w:val="24"/>
        </w:rPr>
        <w:tab/>
      </w:r>
      <w:r w:rsidRPr="0029363D">
        <w:rPr>
          <w:rFonts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5C634EEC" wp14:editId="68D7AD57">
                <wp:extent cx="153035" cy="152400"/>
                <wp:effectExtent l="6350" t="8890" r="2540" b="635"/>
                <wp:docPr id="989" name="Group 9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035" cy="152400"/>
                          <a:chOff x="0" y="0"/>
                          <a:chExt cx="241" cy="240"/>
                        </a:xfrm>
                      </wpg:grpSpPr>
                      <wpg:grpSp>
                        <wpg:cNvPr id="990" name="Group 988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41" cy="240"/>
                            <a:chOff x="0" y="0"/>
                            <a:chExt cx="241" cy="240"/>
                          </a:xfrm>
                        </wpg:grpSpPr>
                        <wps:wsp>
                          <wps:cNvPr id="991" name="Freeform 99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20 w 241"/>
                                <a:gd name="T1" fmla="*/ 0 h 240"/>
                                <a:gd name="T2" fmla="*/ 62 w 241"/>
                                <a:gd name="T3" fmla="*/ 15 h 240"/>
                                <a:gd name="T4" fmla="*/ 17 w 241"/>
                                <a:gd name="T5" fmla="*/ 61 h 240"/>
                                <a:gd name="T6" fmla="*/ 0 w 241"/>
                                <a:gd name="T7" fmla="*/ 128 h 240"/>
                                <a:gd name="T8" fmla="*/ 3 w 241"/>
                                <a:gd name="T9" fmla="*/ 148 h 240"/>
                                <a:gd name="T10" fmla="*/ 33 w 241"/>
                                <a:gd name="T11" fmla="*/ 201 h 240"/>
                                <a:gd name="T12" fmla="*/ 90 w 241"/>
                                <a:gd name="T13" fmla="*/ 233 h 240"/>
                                <a:gd name="T14" fmla="*/ 141 w 241"/>
                                <a:gd name="T15" fmla="*/ 239 h 240"/>
                                <a:gd name="T16" fmla="*/ 162 w 241"/>
                                <a:gd name="T17" fmla="*/ 233 h 240"/>
                                <a:gd name="T18" fmla="*/ 181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103 w 241"/>
                                <a:gd name="T23" fmla="*/ 224 h 240"/>
                                <a:gd name="T24" fmla="*/ 83 w 241"/>
                                <a:gd name="T25" fmla="*/ 218 h 240"/>
                                <a:gd name="T26" fmla="*/ 34 w 241"/>
                                <a:gd name="T27" fmla="*/ 178 h 240"/>
                                <a:gd name="T28" fmla="*/ 16 w 241"/>
                                <a:gd name="T29" fmla="*/ 111 h 240"/>
                                <a:gd name="T30" fmla="*/ 20 w 241"/>
                                <a:gd name="T31" fmla="*/ 89 h 240"/>
                                <a:gd name="T32" fmla="*/ 58 w 241"/>
                                <a:gd name="T33" fmla="*/ 36 h 240"/>
                                <a:gd name="T34" fmla="*/ 120 w 241"/>
                                <a:gd name="T35" fmla="*/ 16 h 240"/>
                                <a:gd name="T36" fmla="*/ 179 w 241"/>
                                <a:gd name="T37" fmla="*/ 16 h 240"/>
                                <a:gd name="T38" fmla="*/ 164 w 241"/>
                                <a:gd name="T39" fmla="*/ 8 h 240"/>
                                <a:gd name="T40" fmla="*/ 143 w 241"/>
                                <a:gd name="T41" fmla="*/ 2 h 240"/>
                                <a:gd name="T42" fmla="*/ 120 w 241"/>
                                <a:gd name="T43" fmla="*/ 0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20" y="0"/>
                                  </a:moveTo>
                                  <a:lnTo>
                                    <a:pt x="62" y="15"/>
                                  </a:lnTo>
                                  <a:lnTo>
                                    <a:pt x="17" y="61"/>
                                  </a:lnTo>
                                  <a:lnTo>
                                    <a:pt x="0" y="128"/>
                                  </a:lnTo>
                                  <a:lnTo>
                                    <a:pt x="3" y="148"/>
                                  </a:lnTo>
                                  <a:lnTo>
                                    <a:pt x="33" y="201"/>
                                  </a:lnTo>
                                  <a:lnTo>
                                    <a:pt x="90" y="233"/>
                                  </a:lnTo>
                                  <a:lnTo>
                                    <a:pt x="141" y="239"/>
                                  </a:lnTo>
                                  <a:lnTo>
                                    <a:pt x="162" y="233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83" y="218"/>
                                  </a:lnTo>
                                  <a:lnTo>
                                    <a:pt x="34" y="178"/>
                                  </a:lnTo>
                                  <a:lnTo>
                                    <a:pt x="16" y="111"/>
                                  </a:lnTo>
                                  <a:lnTo>
                                    <a:pt x="20" y="89"/>
                                  </a:lnTo>
                                  <a:lnTo>
                                    <a:pt x="58" y="36"/>
                                  </a:lnTo>
                                  <a:lnTo>
                                    <a:pt x="120" y="16"/>
                                  </a:lnTo>
                                  <a:lnTo>
                                    <a:pt x="179" y="16"/>
                                  </a:lnTo>
                                  <a:lnTo>
                                    <a:pt x="164" y="8"/>
                                  </a:lnTo>
                                  <a:lnTo>
                                    <a:pt x="143" y="2"/>
                                  </a:lnTo>
                                  <a:lnTo>
                                    <a:pt x="12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92" name="Freeform 989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41" cy="240"/>
                            </a:xfrm>
                            <a:custGeom>
                              <a:avLst/>
                              <a:gdLst>
                                <a:gd name="T0" fmla="*/ 179 w 241"/>
                                <a:gd name="T1" fmla="*/ 16 h 240"/>
                                <a:gd name="T2" fmla="*/ 120 w 241"/>
                                <a:gd name="T3" fmla="*/ 16 h 240"/>
                                <a:gd name="T4" fmla="*/ 131 w 241"/>
                                <a:gd name="T5" fmla="*/ 16 h 240"/>
                                <a:gd name="T6" fmla="*/ 153 w 241"/>
                                <a:gd name="T7" fmla="*/ 21 h 240"/>
                                <a:gd name="T8" fmla="*/ 205 w 241"/>
                                <a:gd name="T9" fmla="*/ 59 h 240"/>
                                <a:gd name="T10" fmla="*/ 225 w 241"/>
                                <a:gd name="T11" fmla="*/ 122 h 240"/>
                                <a:gd name="T12" fmla="*/ 223 w 241"/>
                                <a:gd name="T13" fmla="*/ 143 h 240"/>
                                <a:gd name="T14" fmla="*/ 192 w 241"/>
                                <a:gd name="T15" fmla="*/ 195 h 240"/>
                                <a:gd name="T16" fmla="*/ 130 w 241"/>
                                <a:gd name="T17" fmla="*/ 222 h 240"/>
                                <a:gd name="T18" fmla="*/ 103 w 241"/>
                                <a:gd name="T19" fmla="*/ 224 h 240"/>
                                <a:gd name="T20" fmla="*/ 181 w 241"/>
                                <a:gd name="T21" fmla="*/ 224 h 240"/>
                                <a:gd name="T22" fmla="*/ 224 w 241"/>
                                <a:gd name="T23" fmla="*/ 178 h 240"/>
                                <a:gd name="T24" fmla="*/ 240 w 241"/>
                                <a:gd name="T25" fmla="*/ 108 h 240"/>
                                <a:gd name="T26" fmla="*/ 236 w 241"/>
                                <a:gd name="T27" fmla="*/ 86 h 240"/>
                                <a:gd name="T28" fmla="*/ 228 w 241"/>
                                <a:gd name="T29" fmla="*/ 66 h 240"/>
                                <a:gd name="T30" fmla="*/ 216 w 241"/>
                                <a:gd name="T31" fmla="*/ 47 h 240"/>
                                <a:gd name="T32" fmla="*/ 201 w 241"/>
                                <a:gd name="T33" fmla="*/ 31 h 240"/>
                                <a:gd name="T34" fmla="*/ 184 w 241"/>
                                <a:gd name="T35" fmla="*/ 18 h 240"/>
                                <a:gd name="T36" fmla="*/ 179 w 241"/>
                                <a:gd name="T37" fmla="*/ 16 h 24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241" h="240">
                                  <a:moveTo>
                                    <a:pt x="179" y="16"/>
                                  </a:moveTo>
                                  <a:lnTo>
                                    <a:pt x="120" y="16"/>
                                  </a:lnTo>
                                  <a:lnTo>
                                    <a:pt x="131" y="16"/>
                                  </a:lnTo>
                                  <a:lnTo>
                                    <a:pt x="153" y="21"/>
                                  </a:lnTo>
                                  <a:lnTo>
                                    <a:pt x="205" y="59"/>
                                  </a:lnTo>
                                  <a:lnTo>
                                    <a:pt x="225" y="122"/>
                                  </a:lnTo>
                                  <a:lnTo>
                                    <a:pt x="223" y="143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30" y="222"/>
                                  </a:lnTo>
                                  <a:lnTo>
                                    <a:pt x="103" y="224"/>
                                  </a:lnTo>
                                  <a:lnTo>
                                    <a:pt x="181" y="224"/>
                                  </a:lnTo>
                                  <a:lnTo>
                                    <a:pt x="224" y="178"/>
                                  </a:lnTo>
                                  <a:lnTo>
                                    <a:pt x="240" y="108"/>
                                  </a:lnTo>
                                  <a:lnTo>
                                    <a:pt x="236" y="86"/>
                                  </a:lnTo>
                                  <a:lnTo>
                                    <a:pt x="228" y="66"/>
                                  </a:lnTo>
                                  <a:lnTo>
                                    <a:pt x="216" y="47"/>
                                  </a:lnTo>
                                  <a:lnTo>
                                    <a:pt x="201" y="31"/>
                                  </a:lnTo>
                                  <a:lnTo>
                                    <a:pt x="184" y="18"/>
                                  </a:lnTo>
                                  <a:lnTo>
                                    <a:pt x="179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3F000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293BD35" id="Group 987" o:spid="_x0000_s1026" style="width:12.05pt;height:12pt;mso-position-horizontal-relative:char;mso-position-vertical-relative:line" coordsize="241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">
                <v:group id="Group 988" o:spid="_x0000_s1027" style="position:absolute;width:241;height:240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">
                  <v:shape id="Freeform 990" o:spid="_x0000_s1028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" path="m120,l62,15,17,61,,128r3,20l33,201r57,32l141,239r21,-6l181,224r-78,l83,218,34,178,16,111,20,89,58,36,120,16r59,l164,8,143,2,120,xe" fillcolor="#3f0001" stroked="f">
                    <v:path arrowok="t" o:connecttype="custom" o:connectlocs="120,0;62,15;17,61;0,128;3,148;33,201;90,233;141,239;162,233;181,224;181,224;103,224;83,218;34,178;16,111;20,89;58,36;120,16;179,16;164,8;143,2;120,0" o:connectangles="0,0,0,0,0,0,0,0,0,0,0,0,0,0,0,0,0,0,0,0,0,0"/>
                  </v:shape>
                  <v:shape id="Freeform 989" o:spid="_x0000_s1029" style="position:absolute;width:241;height:240;visibility:visible;mso-wrap-style:square;v-text-anchor:top" coordsize="241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" path="m179,16r-59,l131,16r22,5l205,59r20,63l223,143r-31,52l130,222r-27,2l181,224r43,-46l240,108,236,86,228,66,216,47,201,31,184,18r-5,-2xe" fillcolor="#3f0001" stroked="f">
                    <v:path arrowok="t" o:connecttype="custom" o:connectlocs="179,16;120,16;131,16;153,21;205,59;225,122;223,143;192,195;130,222;103,224;181,224;224,178;240,108;236,86;228,66;216,47;201,31;184,18;179,16" o:connectangles="0,0,0,0,0,0,0,0,0,0,0,0,0,0,0,0,0,0,0"/>
                  </v:shape>
                </v:group>
                <w10:anchorlock/>
              </v:group>
            </w:pict>
          </mc:Fallback>
        </mc:AlternateContent>
      </w:r>
    </w:p>
    <w:p w14:paraId="20FDA898" w14:textId="77777777" w:rsidR="0029363D" w:rsidRPr="0029363D" w:rsidRDefault="0029363D" w:rsidP="009B135F">
      <w:pPr>
        <w:rPr>
          <w:rFonts w:cstheme="minorHAnsi"/>
          <w:sz w:val="24"/>
          <w:szCs w:val="24"/>
        </w:rPr>
      </w:pPr>
    </w:p>
    <w:p w14:paraId="2F8AD353" w14:textId="3A2A1F69" w:rsidR="009B135F" w:rsidRPr="0029363D" w:rsidRDefault="009B135F" w:rsidP="009B135F">
      <w:pPr>
        <w:rPr>
          <w:rFonts w:cstheme="minorHAnsi"/>
          <w:b/>
          <w:bCs/>
          <w:sz w:val="24"/>
          <w:szCs w:val="24"/>
        </w:rPr>
      </w:pPr>
      <w:r w:rsidRPr="0029363D">
        <w:rPr>
          <w:rFonts w:cstheme="minorHAnsi"/>
          <w:b/>
          <w:bCs/>
          <w:sz w:val="24"/>
          <w:szCs w:val="24"/>
        </w:rPr>
        <w:t xml:space="preserve">New fruit and vegetable </w:t>
      </w:r>
      <w:r w:rsidR="0029363D" w:rsidRPr="0029363D">
        <w:rPr>
          <w:rFonts w:cstheme="minorHAnsi"/>
          <w:b/>
          <w:bCs/>
          <w:sz w:val="24"/>
          <w:szCs w:val="24"/>
        </w:rPr>
        <w:t>intake</w:t>
      </w:r>
    </w:p>
    <w:p w14:paraId="118B826B" w14:textId="1834BC57" w:rsidR="0029363D" w:rsidRPr="0029363D" w:rsidRDefault="0029363D" w:rsidP="0029363D">
      <w:pPr>
        <w:pStyle w:val="BodyText"/>
        <w:spacing w:before="46" w:line="315" w:lineRule="auto"/>
        <w:ind w:left="107" w:right="78"/>
        <w:rPr>
          <w:rFonts w:asciiTheme="minorHAnsi" w:hAnsiTheme="minorHAnsi" w:cstheme="minorHAnsi"/>
        </w:rPr>
      </w:pPr>
      <w:r w:rsidRPr="0029363D">
        <w:rPr>
          <w:rFonts w:asciiTheme="minorHAnsi" w:hAnsiTheme="minorHAnsi" w:cstheme="minorHAnsi"/>
          <w:color w:val="1C1E21"/>
          <w:spacing w:val="-1"/>
        </w:rPr>
        <w:t>What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new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fruits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or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vegetables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have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you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tasted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over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he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past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3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to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6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</w:rPr>
        <w:t>months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that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you</w:t>
      </w:r>
      <w:r w:rsidRPr="0029363D">
        <w:rPr>
          <w:rFonts w:asciiTheme="minorHAnsi" w:hAnsiTheme="minorHAnsi" w:cstheme="minorHAnsi"/>
          <w:color w:val="1C1E21"/>
          <w:spacing w:val="-6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have</w:t>
      </w:r>
      <w:r w:rsidRPr="0029363D">
        <w:rPr>
          <w:rFonts w:asciiTheme="minorHAnsi" w:hAnsiTheme="minorHAnsi" w:cstheme="minorHAnsi"/>
          <w:color w:val="1C1E21"/>
          <w:spacing w:val="-5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never</w:t>
      </w:r>
      <w:r w:rsidRPr="0029363D">
        <w:rPr>
          <w:rFonts w:asciiTheme="minorHAnsi" w:hAnsiTheme="minorHAnsi" w:cstheme="minorHAnsi"/>
          <w:color w:val="1C1E21"/>
          <w:spacing w:val="70"/>
          <w:w w:val="99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eaten</w:t>
      </w:r>
      <w:r w:rsidRPr="0029363D">
        <w:rPr>
          <w:rFonts w:asciiTheme="minorHAnsi" w:hAnsiTheme="minorHAnsi" w:cstheme="minorHAnsi"/>
          <w:color w:val="1C1E21"/>
          <w:spacing w:val="-18"/>
        </w:rPr>
        <w:t xml:space="preserve"> </w:t>
      </w:r>
      <w:r w:rsidRPr="0029363D">
        <w:rPr>
          <w:rFonts w:asciiTheme="minorHAnsi" w:hAnsiTheme="minorHAnsi" w:cstheme="minorHAnsi"/>
          <w:color w:val="1C1E21"/>
          <w:spacing w:val="-1"/>
        </w:rPr>
        <w:t>previously?</w:t>
      </w:r>
    </w:p>
    <w:p w14:paraId="30170B7A" w14:textId="77777777" w:rsidR="0029363D" w:rsidRPr="0029363D" w:rsidRDefault="0029363D" w:rsidP="0029363D">
      <w:pPr>
        <w:spacing w:before="9"/>
        <w:rPr>
          <w:rFonts w:eastAsia="Georgia" w:cstheme="minorHAnsi"/>
          <w:sz w:val="24"/>
          <w:szCs w:val="24"/>
        </w:rPr>
      </w:pPr>
    </w:p>
    <w:p w14:paraId="7F202188" w14:textId="77777777" w:rsidR="0029363D" w:rsidRPr="0029363D" w:rsidRDefault="0029363D" w:rsidP="0029363D">
      <w:pPr>
        <w:spacing w:line="200" w:lineRule="atLeast"/>
        <w:ind w:left="107"/>
        <w:rPr>
          <w:rFonts w:eastAsia="Georgia" w:cstheme="minorHAnsi"/>
          <w:sz w:val="24"/>
          <w:szCs w:val="24"/>
        </w:rPr>
      </w:pPr>
      <w:r w:rsidRPr="0029363D">
        <w:rPr>
          <w:rFonts w:eastAsia="Georgia" w:cstheme="minorHAnsi"/>
          <w:noProof/>
          <w:sz w:val="24"/>
          <w:szCs w:val="24"/>
        </w:rPr>
        <mc:AlternateContent>
          <mc:Choice Requires="wpg">
            <w:drawing>
              <wp:inline distT="0" distB="0" distL="0" distR="0" wp14:anchorId="3D015A49" wp14:editId="77F17EE7">
                <wp:extent cx="6289675" cy="476885"/>
                <wp:effectExtent l="7620" t="6985" r="8255" b="1905"/>
                <wp:docPr id="105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9675" cy="476885"/>
                          <a:chOff x="0" y="0"/>
                          <a:chExt cx="9905" cy="751"/>
                        </a:xfrm>
                      </wpg:grpSpPr>
                      <wpg:grpSp>
                        <wpg:cNvPr id="106" name="Group 104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905" cy="751"/>
                            <a:chOff x="0" y="0"/>
                            <a:chExt cx="9905" cy="751"/>
                          </a:xfrm>
                        </wpg:grpSpPr>
                        <wps:wsp>
                          <wps:cNvPr id="107" name="Freeform 106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905" cy="751"/>
                            </a:xfrm>
                            <a:custGeom>
                              <a:avLst/>
                              <a:gdLst>
                                <a:gd name="T0" fmla="*/ 9894 w 9905"/>
                                <a:gd name="T1" fmla="*/ 0 h 751"/>
                                <a:gd name="T2" fmla="*/ 10 w 9905"/>
                                <a:gd name="T3" fmla="*/ 0 h 751"/>
                                <a:gd name="T4" fmla="*/ 0 w 9905"/>
                                <a:gd name="T5" fmla="*/ 10 h 751"/>
                                <a:gd name="T6" fmla="*/ 0 w 9905"/>
                                <a:gd name="T7" fmla="*/ 740 h 751"/>
                                <a:gd name="T8" fmla="*/ 10 w 9905"/>
                                <a:gd name="T9" fmla="*/ 751 h 751"/>
                                <a:gd name="T10" fmla="*/ 9894 w 9905"/>
                                <a:gd name="T11" fmla="*/ 751 h 751"/>
                                <a:gd name="T12" fmla="*/ 9904 w 9905"/>
                                <a:gd name="T13" fmla="*/ 740 h 751"/>
                                <a:gd name="T14" fmla="*/ 9904 w 9905"/>
                                <a:gd name="T15" fmla="*/ 735 h 751"/>
                                <a:gd name="T16" fmla="*/ 19 w 9905"/>
                                <a:gd name="T17" fmla="*/ 735 h 751"/>
                                <a:gd name="T18" fmla="*/ 16 w 9905"/>
                                <a:gd name="T19" fmla="*/ 732 h 751"/>
                                <a:gd name="T20" fmla="*/ 16 w 9905"/>
                                <a:gd name="T21" fmla="*/ 19 h 751"/>
                                <a:gd name="T22" fmla="*/ 19 w 9905"/>
                                <a:gd name="T23" fmla="*/ 16 h 751"/>
                                <a:gd name="T24" fmla="*/ 9904 w 9905"/>
                                <a:gd name="T25" fmla="*/ 16 h 751"/>
                                <a:gd name="T26" fmla="*/ 9904 w 9905"/>
                                <a:gd name="T27" fmla="*/ 10 h 751"/>
                                <a:gd name="T28" fmla="*/ 9894 w 9905"/>
                                <a:gd name="T29" fmla="*/ 0 h 75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</a:cxnLst>
                              <a:rect l="0" t="0" r="r" b="b"/>
                              <a:pathLst>
                                <a:path w="9905" h="751">
                                  <a:moveTo>
                                    <a:pt x="9894" y="0"/>
                                  </a:moveTo>
                                  <a:lnTo>
                                    <a:pt x="10" y="0"/>
                                  </a:lnTo>
                                  <a:lnTo>
                                    <a:pt x="0" y="10"/>
                                  </a:lnTo>
                                  <a:lnTo>
                                    <a:pt x="0" y="740"/>
                                  </a:lnTo>
                                  <a:lnTo>
                                    <a:pt x="10" y="751"/>
                                  </a:lnTo>
                                  <a:lnTo>
                                    <a:pt x="9894" y="751"/>
                                  </a:lnTo>
                                  <a:lnTo>
                                    <a:pt x="9904" y="740"/>
                                  </a:lnTo>
                                  <a:lnTo>
                                    <a:pt x="9904" y="735"/>
                                  </a:lnTo>
                                  <a:lnTo>
                                    <a:pt x="19" y="735"/>
                                  </a:lnTo>
                                  <a:lnTo>
                                    <a:pt x="16" y="732"/>
                                  </a:lnTo>
                                  <a:lnTo>
                                    <a:pt x="16" y="19"/>
                                  </a:lnTo>
                                  <a:lnTo>
                                    <a:pt x="19" y="16"/>
                                  </a:lnTo>
                                  <a:lnTo>
                                    <a:pt x="9904" y="16"/>
                                  </a:lnTo>
                                  <a:lnTo>
                                    <a:pt x="9904" y="10"/>
                                  </a:lnTo>
                                  <a:lnTo>
                                    <a:pt x="989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2D2D6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8" name="Freeform 105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905" cy="751"/>
                            </a:xfrm>
                            <a:custGeom>
                              <a:avLst/>
                              <a:gdLst>
                                <a:gd name="T0" fmla="*/ 9904 w 9905"/>
                                <a:gd name="T1" fmla="*/ 16 h 751"/>
                                <a:gd name="T2" fmla="*/ 9885 w 9905"/>
                                <a:gd name="T3" fmla="*/ 16 h 751"/>
                                <a:gd name="T4" fmla="*/ 9889 w 9905"/>
                                <a:gd name="T5" fmla="*/ 19 h 751"/>
                                <a:gd name="T6" fmla="*/ 9889 w 9905"/>
                                <a:gd name="T7" fmla="*/ 732 h 751"/>
                                <a:gd name="T8" fmla="*/ 9885 w 9905"/>
                                <a:gd name="T9" fmla="*/ 735 h 751"/>
                                <a:gd name="T10" fmla="*/ 9904 w 9905"/>
                                <a:gd name="T11" fmla="*/ 735 h 751"/>
                                <a:gd name="T12" fmla="*/ 9904 w 9905"/>
                                <a:gd name="T13" fmla="*/ 16 h 75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</a:cxnLst>
                              <a:rect l="0" t="0" r="r" b="b"/>
                              <a:pathLst>
                                <a:path w="9905" h="751">
                                  <a:moveTo>
                                    <a:pt x="9904" y="16"/>
                                  </a:moveTo>
                                  <a:lnTo>
                                    <a:pt x="9885" y="16"/>
                                  </a:lnTo>
                                  <a:lnTo>
                                    <a:pt x="9889" y="19"/>
                                  </a:lnTo>
                                  <a:lnTo>
                                    <a:pt x="9889" y="732"/>
                                  </a:lnTo>
                                  <a:lnTo>
                                    <a:pt x="9885" y="735"/>
                                  </a:lnTo>
                                  <a:lnTo>
                                    <a:pt x="9904" y="735"/>
                                  </a:lnTo>
                                  <a:lnTo>
                                    <a:pt x="9904" y="1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2D2D6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253B51C" id="Group 103" o:spid="_x0000_s1026" style="width:495.25pt;height:37.55pt;mso-position-horizontal-relative:char;mso-position-vertical-relative:line" coordsize="9905,7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">
                <v:group id="Group 104" o:spid="_x0000_s1027" style="position:absolute;width:9905;height:751" coordsize="9905,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<v:shape id="Freeform 106" o:spid="_x0000_s1028" style="position:absolute;width:9905;height:751;visibility:visible;mso-wrap-style:square;v-text-anchor:top" coordsize="9905,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" path="m9894,l10,,,10,,740r10,11l9894,751r10,-11l9904,735,19,735r-3,-3l16,19r3,-3l9904,16r,-6l9894,xe" fillcolor="#d2d2d6" stroked="f">
                    <v:path arrowok="t" o:connecttype="custom" o:connectlocs="9894,0;10,0;0,10;0,740;10,751;9894,751;9904,740;9904,735;19,735;16,732;16,19;19,16;9904,16;9904,10;9894,0" o:connectangles="0,0,0,0,0,0,0,0,0,0,0,0,0,0,0"/>
                  </v:shape>
                  <v:shape id="Freeform 105" o:spid="_x0000_s1029" style="position:absolute;width:9905;height:751;visibility:visible;mso-wrap-style:square;v-text-anchor:top" coordsize="9905,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" path="m9904,16r-19,l9889,19r,713l9885,735r19,l9904,16xe" fillcolor="#d2d2d6" stroked="f">
                    <v:path arrowok="t" o:connecttype="custom" o:connectlocs="9904,16;9885,16;9889,19;9889,732;9885,735;9904,735;9904,16" o:connectangles="0,0,0,0,0,0,0"/>
                  </v:shape>
                </v:group>
                <w10:anchorlock/>
              </v:group>
            </w:pict>
          </mc:Fallback>
        </mc:AlternateContent>
      </w:r>
    </w:p>
    <w:p w14:paraId="0EB352EC" w14:textId="0B4614F1" w:rsidR="0029363D" w:rsidRDefault="0029363D" w:rsidP="0029363D">
      <w:pPr>
        <w:rPr>
          <w:rFonts w:eastAsia="Georgia" w:cstheme="minorHAnsi"/>
          <w:sz w:val="24"/>
          <w:szCs w:val="24"/>
        </w:rPr>
      </w:pPr>
    </w:p>
    <w:p w14:paraId="1A9E2238" w14:textId="77777777" w:rsidR="00821A25" w:rsidRPr="0029363D" w:rsidRDefault="00821A25" w:rsidP="0029363D">
      <w:pPr>
        <w:rPr>
          <w:rFonts w:eastAsia="Georgia" w:cstheme="minorHAnsi"/>
          <w:sz w:val="24"/>
          <w:szCs w:val="24"/>
        </w:rPr>
      </w:pPr>
    </w:p>
    <w:p w14:paraId="23F1AAA6" w14:textId="705B8F31" w:rsidR="00821A25" w:rsidRPr="00821A25" w:rsidRDefault="00821A25" w:rsidP="00821A2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</w:t>
      </w:r>
      <w:r w:rsidRPr="00821A25">
        <w:rPr>
          <w:rFonts w:cstheme="minorHAnsi"/>
          <w:sz w:val="24"/>
          <w:szCs w:val="24"/>
        </w:rPr>
        <w:t>Sources: Partnership for a Healthier America. FNV Campaign.</w:t>
      </w:r>
      <w:r>
        <w:rPr>
          <w:rFonts w:cstheme="minorHAnsi"/>
          <w:sz w:val="24"/>
          <w:szCs w:val="24"/>
        </w:rPr>
        <w:t xml:space="preserve"> h</w:t>
      </w:r>
      <w:r w:rsidRPr="00821A25">
        <w:rPr>
          <w:rFonts w:cstheme="minorHAnsi"/>
          <w:sz w:val="24"/>
          <w:szCs w:val="24"/>
        </w:rPr>
        <w:t>ttps://www.ahealthieramerica.org/fnv-fruits-vegetables-</w:t>
      </w:r>
      <w:r w:rsidRPr="00821A25">
        <w:rPr>
          <w:rFonts w:cstheme="minorHAnsi"/>
          <w:sz w:val="24"/>
          <w:szCs w:val="24"/>
        </w:rPr>
        <w:t>19</w:t>
      </w:r>
      <w:r>
        <w:rPr>
          <w:rFonts w:cstheme="minorHAnsi"/>
          <w:sz w:val="24"/>
          <w:szCs w:val="24"/>
        </w:rPr>
        <w:t xml:space="preserve"> and </w:t>
      </w:r>
      <w:r w:rsidRPr="00821A25">
        <w:rPr>
          <w:rFonts w:cstheme="minorHAnsi"/>
          <w:sz w:val="24"/>
          <w:szCs w:val="24"/>
        </w:rPr>
        <w:t>http://noahswork.com/FNV</w:t>
      </w:r>
      <w:r>
        <w:rPr>
          <w:rFonts w:cstheme="minorHAnsi"/>
          <w:sz w:val="24"/>
          <w:szCs w:val="24"/>
        </w:rPr>
        <w:t>.</w:t>
      </w:r>
    </w:p>
    <w:p w14:paraId="75369C1E" w14:textId="092C7268" w:rsidR="00CA7C88" w:rsidRPr="00821A25" w:rsidRDefault="00821A25" w:rsidP="00821A25">
      <w:pPr>
        <w:rPr>
          <w:rFonts w:cstheme="minorHAnsi"/>
          <w:sz w:val="24"/>
          <w:szCs w:val="24"/>
        </w:rPr>
      </w:pPr>
      <w:r w:rsidRPr="00821A25">
        <w:rPr>
          <w:rFonts w:cstheme="minorHAnsi"/>
          <w:sz w:val="24"/>
          <w:szCs w:val="24"/>
        </w:rPr>
        <w:t>The trademarked image used in the survey is intended for non-commercial educational purposes only. Their use is allowed for non-commercial purposes through the U.S. Nominative Fair Use Law that protect free speech over trademark infringement. More information about fair use is at https://www.copyright.gov/fair-use/more-info.html.</w:t>
      </w:r>
    </w:p>
    <w:sectPr w:rsidR="00CA7C88" w:rsidRPr="00821A2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6E124" w14:textId="77777777" w:rsidR="0030350B" w:rsidRDefault="0030350B" w:rsidP="00821A25">
      <w:pPr>
        <w:spacing w:after="0" w:line="240" w:lineRule="auto"/>
      </w:pPr>
      <w:r>
        <w:separator/>
      </w:r>
    </w:p>
  </w:endnote>
  <w:endnote w:type="continuationSeparator" w:id="0">
    <w:p w14:paraId="7EB7EB6C" w14:textId="77777777" w:rsidR="0030350B" w:rsidRDefault="0030350B" w:rsidP="00821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4539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F4BB6" w14:textId="73497CF5" w:rsidR="00821A25" w:rsidRDefault="00821A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E1BB48" w14:textId="77777777" w:rsidR="00821A25" w:rsidRDefault="00821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337AD" w14:textId="77777777" w:rsidR="0030350B" w:rsidRDefault="0030350B" w:rsidP="00821A25">
      <w:pPr>
        <w:spacing w:after="0" w:line="240" w:lineRule="auto"/>
      </w:pPr>
      <w:r>
        <w:separator/>
      </w:r>
    </w:p>
  </w:footnote>
  <w:footnote w:type="continuationSeparator" w:id="0">
    <w:p w14:paraId="6020CF12" w14:textId="77777777" w:rsidR="0030350B" w:rsidRDefault="0030350B" w:rsidP="00821A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7B0AF1"/>
    <w:multiLevelType w:val="hybridMultilevel"/>
    <w:tmpl w:val="BE8239E4"/>
    <w:lvl w:ilvl="0" w:tplc="FBD499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69"/>
    <w:rsid w:val="000F4469"/>
    <w:rsid w:val="0029363D"/>
    <w:rsid w:val="0030350B"/>
    <w:rsid w:val="003F4F99"/>
    <w:rsid w:val="00821A25"/>
    <w:rsid w:val="009B135F"/>
    <w:rsid w:val="00CA7C88"/>
    <w:rsid w:val="00DC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F99B"/>
  <w15:chartTrackingRefBased/>
  <w15:docId w15:val="{62007E02-0002-42D5-BF0C-3B4C6B731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29363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363D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1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A25"/>
  </w:style>
  <w:style w:type="paragraph" w:styleId="Footer">
    <w:name w:val="footer"/>
    <w:basedOn w:val="Normal"/>
    <w:link w:val="FooterChar"/>
    <w:uiPriority w:val="99"/>
    <w:unhideWhenUsed/>
    <w:rsid w:val="00821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A25"/>
  </w:style>
  <w:style w:type="paragraph" w:styleId="ListParagraph">
    <w:name w:val="List Paragraph"/>
    <w:basedOn w:val="Normal"/>
    <w:uiPriority w:val="34"/>
    <w:qFormat/>
    <w:rsid w:val="00821A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1A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1A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7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Englund</dc:creator>
  <cp:keywords/>
  <dc:description/>
  <cp:lastModifiedBy>Tessa Englund</cp:lastModifiedBy>
  <cp:revision>3</cp:revision>
  <dcterms:created xsi:type="dcterms:W3CDTF">2021-06-02T14:48:00Z</dcterms:created>
  <dcterms:modified xsi:type="dcterms:W3CDTF">2021-06-02T14:56:00Z</dcterms:modified>
</cp:coreProperties>
</file>